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A9671" w14:textId="35AEA3B3" w:rsidR="000D0169" w:rsidRDefault="000D0169"/>
    <w:p w14:paraId="4B268615" w14:textId="3AB04B53" w:rsidR="00A60A8B" w:rsidRDefault="00A60A8B"/>
    <w:p w14:paraId="20C0112C" w14:textId="1D953EBA" w:rsidR="008824BC" w:rsidRDefault="00CF3593" w:rsidP="008824BC">
      <w:pPr>
        <w:pStyle w:val="Heading2"/>
      </w:pPr>
      <w:r>
        <w:t xml:space="preserve">S3 </w:t>
      </w:r>
      <w:r w:rsidR="00982C24">
        <w:t>Appendix: Quality appraisal scoring of individual studies included in the review</w:t>
      </w:r>
    </w:p>
    <w:p w14:paraId="5528304A" w14:textId="77777777" w:rsidR="008824BC" w:rsidRPr="008824BC" w:rsidRDefault="008824BC" w:rsidP="008824BC"/>
    <w:p w14:paraId="0E849183" w14:textId="0696FEC6" w:rsidR="008824BC" w:rsidRDefault="008824BC" w:rsidP="008824BC">
      <w:pPr>
        <w:pStyle w:val="Caption"/>
        <w:keepNext/>
      </w:pPr>
      <w:r>
        <w:t xml:space="preserve">Table </w:t>
      </w:r>
      <w:r w:rsidR="00CF3593">
        <w:t>A</w:t>
      </w:r>
      <w:r>
        <w:t xml:space="preserve"> Quality appraisal scoring</w:t>
      </w:r>
    </w:p>
    <w:tbl>
      <w:tblPr>
        <w:tblStyle w:val="TableGrid"/>
        <w:tblW w:w="14742" w:type="dxa"/>
        <w:tblInd w:w="-572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9"/>
        <w:gridCol w:w="869"/>
        <w:gridCol w:w="1186"/>
        <w:gridCol w:w="1179"/>
        <w:gridCol w:w="1045"/>
        <w:gridCol w:w="1251"/>
        <w:gridCol w:w="1270"/>
        <w:gridCol w:w="1038"/>
        <w:gridCol w:w="963"/>
        <w:gridCol w:w="933"/>
        <w:gridCol w:w="922"/>
        <w:gridCol w:w="1186"/>
        <w:gridCol w:w="741"/>
        <w:gridCol w:w="1100"/>
      </w:tblGrid>
      <w:tr w:rsidR="00982C24" w:rsidRPr="001F2B8E" w14:paraId="28F69772" w14:textId="77777777" w:rsidTr="00C03D5D">
        <w:trPr>
          <w:tblHeader/>
        </w:trPr>
        <w:tc>
          <w:tcPr>
            <w:tcW w:w="1059" w:type="dxa"/>
            <w:tcBorders>
              <w:left w:val="nil"/>
            </w:tcBorders>
            <w:shd w:val="clear" w:color="auto" w:fill="BFBFBF" w:themeFill="background1" w:themeFillShade="BF"/>
          </w:tcPr>
          <w:p w14:paraId="780286D3" w14:textId="0D1BF546" w:rsidR="00982C24" w:rsidRPr="001F2B8E" w:rsidRDefault="00982C24" w:rsidP="00C03D5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tudies</w:t>
            </w:r>
          </w:p>
        </w:tc>
        <w:tc>
          <w:tcPr>
            <w:tcW w:w="869" w:type="dxa"/>
            <w:shd w:val="clear" w:color="auto" w:fill="BFBFBF" w:themeFill="background1" w:themeFillShade="BF"/>
          </w:tcPr>
          <w:p w14:paraId="13FB369B" w14:textId="77777777" w:rsidR="00982C24" w:rsidRPr="001F2B8E" w:rsidRDefault="00982C24" w:rsidP="00C03D5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2B8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1. Did the study address a clearly focused question/issue?</w:t>
            </w:r>
          </w:p>
        </w:tc>
        <w:tc>
          <w:tcPr>
            <w:tcW w:w="1186" w:type="dxa"/>
            <w:shd w:val="clear" w:color="auto" w:fill="BFBFBF" w:themeFill="background1" w:themeFillShade="BF"/>
          </w:tcPr>
          <w:p w14:paraId="276A85CB" w14:textId="77777777" w:rsidR="00982C24" w:rsidRPr="001F2B8E" w:rsidRDefault="00982C24" w:rsidP="00C03D5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2B8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2. Is the research method (study design) appropriate for answering the research question? </w:t>
            </w:r>
          </w:p>
        </w:tc>
        <w:tc>
          <w:tcPr>
            <w:tcW w:w="1179" w:type="dxa"/>
            <w:shd w:val="clear" w:color="auto" w:fill="BFBFBF" w:themeFill="background1" w:themeFillShade="BF"/>
          </w:tcPr>
          <w:p w14:paraId="3C9B7A0A" w14:textId="77777777" w:rsidR="00982C24" w:rsidRPr="001F2B8E" w:rsidRDefault="00982C24" w:rsidP="00C03D5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2B8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3. Is the method of selection of the subjects (employees, teams, divisions, organizations) clearly described? </w:t>
            </w:r>
          </w:p>
        </w:tc>
        <w:tc>
          <w:tcPr>
            <w:tcW w:w="1045" w:type="dxa"/>
            <w:shd w:val="clear" w:color="auto" w:fill="BFBFBF" w:themeFill="background1" w:themeFillShade="BF"/>
          </w:tcPr>
          <w:p w14:paraId="33A59B70" w14:textId="77777777" w:rsidR="00982C24" w:rsidRPr="001F2B8E" w:rsidRDefault="00982C24" w:rsidP="00C03D5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2B8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4. Could the way the sample was obtained introduce (selection)bias? </w:t>
            </w:r>
          </w:p>
        </w:tc>
        <w:tc>
          <w:tcPr>
            <w:tcW w:w="1251" w:type="dxa"/>
            <w:shd w:val="clear" w:color="auto" w:fill="BFBFBF" w:themeFill="background1" w:themeFillShade="BF"/>
          </w:tcPr>
          <w:p w14:paraId="7348EE4D" w14:textId="77777777" w:rsidR="00982C24" w:rsidRPr="001F2B8E" w:rsidRDefault="00982C24" w:rsidP="00C03D5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2B8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5. Was the sample of subjects representative with regard to the population to which the findings will be referred? </w:t>
            </w:r>
          </w:p>
        </w:tc>
        <w:tc>
          <w:tcPr>
            <w:tcW w:w="1270" w:type="dxa"/>
            <w:shd w:val="clear" w:color="auto" w:fill="BFBFBF" w:themeFill="background1" w:themeFillShade="BF"/>
          </w:tcPr>
          <w:p w14:paraId="4FEAFF46" w14:textId="77777777" w:rsidR="00982C24" w:rsidRPr="001F2B8E" w:rsidRDefault="00982C24" w:rsidP="00C03D5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2B8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6. Was the sample size based on pre-study considerations of statistical power?</w:t>
            </w:r>
          </w:p>
        </w:tc>
        <w:tc>
          <w:tcPr>
            <w:tcW w:w="1038" w:type="dxa"/>
            <w:shd w:val="clear" w:color="auto" w:fill="BFBFBF" w:themeFill="background1" w:themeFillShade="BF"/>
          </w:tcPr>
          <w:p w14:paraId="055011A6" w14:textId="77777777" w:rsidR="00982C24" w:rsidRPr="001F2B8E" w:rsidRDefault="00982C24" w:rsidP="00C03D5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2B8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7. Was a satisfactory response rate achieved? </w:t>
            </w:r>
          </w:p>
        </w:tc>
        <w:tc>
          <w:tcPr>
            <w:tcW w:w="963" w:type="dxa"/>
            <w:shd w:val="clear" w:color="auto" w:fill="BFBFBF" w:themeFill="background1" w:themeFillShade="BF"/>
          </w:tcPr>
          <w:p w14:paraId="6BC1D263" w14:textId="77777777" w:rsidR="00982C24" w:rsidRPr="001F2B8E" w:rsidRDefault="00982C24" w:rsidP="00C03D5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2B8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8. Are the measurements (questionnaires) likely to be valid and reliable? </w:t>
            </w:r>
          </w:p>
        </w:tc>
        <w:tc>
          <w:tcPr>
            <w:tcW w:w="933" w:type="dxa"/>
            <w:shd w:val="clear" w:color="auto" w:fill="BFBFBF" w:themeFill="background1" w:themeFillShade="BF"/>
          </w:tcPr>
          <w:p w14:paraId="05B10BF1" w14:textId="77777777" w:rsidR="00982C24" w:rsidRPr="001F2B8E" w:rsidRDefault="00982C24" w:rsidP="00C03D5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2B8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9. Was the statistical significance assessed?</w:t>
            </w:r>
          </w:p>
        </w:tc>
        <w:tc>
          <w:tcPr>
            <w:tcW w:w="922" w:type="dxa"/>
            <w:shd w:val="clear" w:color="auto" w:fill="BFBFBF" w:themeFill="background1" w:themeFillShade="BF"/>
          </w:tcPr>
          <w:p w14:paraId="7423C648" w14:textId="77777777" w:rsidR="00982C24" w:rsidRPr="001F2B8E" w:rsidRDefault="00982C24" w:rsidP="00C03D5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2B8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10. Are confidence intervals given for the main results? </w:t>
            </w:r>
          </w:p>
        </w:tc>
        <w:tc>
          <w:tcPr>
            <w:tcW w:w="1186" w:type="dxa"/>
            <w:shd w:val="clear" w:color="auto" w:fill="BFBFBF" w:themeFill="background1" w:themeFillShade="BF"/>
          </w:tcPr>
          <w:p w14:paraId="1B7ABF08" w14:textId="77777777" w:rsidR="00982C24" w:rsidRPr="001F2B8E" w:rsidRDefault="00982C24" w:rsidP="00C03D5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2B8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11. Could there be confounding factors that haven’t been accounted for? </w:t>
            </w:r>
          </w:p>
        </w:tc>
        <w:tc>
          <w:tcPr>
            <w:tcW w:w="741" w:type="dxa"/>
            <w:shd w:val="clear" w:color="auto" w:fill="BFBFBF" w:themeFill="background1" w:themeFillShade="BF"/>
          </w:tcPr>
          <w:p w14:paraId="4EFF4795" w14:textId="77777777" w:rsidR="00982C24" w:rsidRPr="001F2B8E" w:rsidRDefault="00982C24" w:rsidP="00C03D5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1100" w:type="dxa"/>
            <w:tcBorders>
              <w:right w:val="nil"/>
            </w:tcBorders>
            <w:shd w:val="clear" w:color="auto" w:fill="BFBFBF" w:themeFill="background1" w:themeFillShade="BF"/>
          </w:tcPr>
          <w:p w14:paraId="326A0961" w14:textId="77777777" w:rsidR="00982C24" w:rsidRPr="001F2B8E" w:rsidRDefault="00982C24" w:rsidP="00C03D5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verall quality assessment</w:t>
            </w:r>
          </w:p>
        </w:tc>
      </w:tr>
      <w:tr w:rsidR="00982C24" w:rsidRPr="001F2B8E" w14:paraId="634262DD" w14:textId="77777777" w:rsidTr="00C03D5D">
        <w:tc>
          <w:tcPr>
            <w:tcW w:w="1059" w:type="dxa"/>
            <w:tcBorders>
              <w:left w:val="nil"/>
            </w:tcBorders>
          </w:tcPr>
          <w:p w14:paraId="171CB5A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guayo et al. 2008</w:t>
            </w:r>
          </w:p>
        </w:tc>
        <w:tc>
          <w:tcPr>
            <w:tcW w:w="869" w:type="dxa"/>
          </w:tcPr>
          <w:p w14:paraId="437174D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729C96F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7C58CF1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760E3A5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1AE1EFD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68BB77F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7AF5ABD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3DCE865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3705723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66FC101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6F02D15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5A27032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11</w:t>
            </w:r>
          </w:p>
        </w:tc>
        <w:tc>
          <w:tcPr>
            <w:tcW w:w="1100" w:type="dxa"/>
            <w:tcBorders>
              <w:right w:val="nil"/>
            </w:tcBorders>
          </w:tcPr>
          <w:p w14:paraId="25AFC5C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15DD2FF8" w14:textId="77777777" w:rsidTr="00C03D5D">
        <w:tc>
          <w:tcPr>
            <w:tcW w:w="1059" w:type="dxa"/>
            <w:tcBorders>
              <w:left w:val="nil"/>
            </w:tcBorders>
          </w:tcPr>
          <w:p w14:paraId="04D7ABC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rua et al. 2010</w:t>
            </w:r>
          </w:p>
        </w:tc>
        <w:tc>
          <w:tcPr>
            <w:tcW w:w="869" w:type="dxa"/>
          </w:tcPr>
          <w:p w14:paraId="60E4BB1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1E95E9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30DF3B9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7EFD330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529B1EA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23F3023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3CA80DB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1623A96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7126D8E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7A5B820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2399748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5119563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11</w:t>
            </w:r>
          </w:p>
        </w:tc>
        <w:tc>
          <w:tcPr>
            <w:tcW w:w="1100" w:type="dxa"/>
            <w:tcBorders>
              <w:right w:val="nil"/>
            </w:tcBorders>
          </w:tcPr>
          <w:p w14:paraId="540D1B4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2AE07D65" w14:textId="77777777" w:rsidTr="00C03D5D">
        <w:tc>
          <w:tcPr>
            <w:tcW w:w="1059" w:type="dxa"/>
            <w:tcBorders>
              <w:left w:val="nil"/>
            </w:tcBorders>
          </w:tcPr>
          <w:p w14:paraId="6185EC2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utista et al. 2006</w:t>
            </w:r>
          </w:p>
        </w:tc>
        <w:tc>
          <w:tcPr>
            <w:tcW w:w="869" w:type="dxa"/>
          </w:tcPr>
          <w:p w14:paraId="69C14A5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374DD1F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3F7C827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26A6D12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68B178B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7B6FDD6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0D8D1CE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799B4A3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557C3BC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1A0E734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376820F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30C463F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11</w:t>
            </w:r>
          </w:p>
        </w:tc>
        <w:tc>
          <w:tcPr>
            <w:tcW w:w="1100" w:type="dxa"/>
            <w:tcBorders>
              <w:right w:val="nil"/>
            </w:tcBorders>
          </w:tcPr>
          <w:p w14:paraId="793CC1B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7DE60F50" w14:textId="77777777" w:rsidTr="00C03D5D">
        <w:tc>
          <w:tcPr>
            <w:tcW w:w="1059" w:type="dxa"/>
            <w:tcBorders>
              <w:left w:val="nil"/>
            </w:tcBorders>
          </w:tcPr>
          <w:p w14:paraId="0137658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zzi et al. 2015</w:t>
            </w:r>
          </w:p>
        </w:tc>
        <w:tc>
          <w:tcPr>
            <w:tcW w:w="869" w:type="dxa"/>
          </w:tcPr>
          <w:p w14:paraId="453EE41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18C0ACA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32AC82B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1F1FB6F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1EBA1D2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64FE618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0DF1310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78F25BA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04B27FB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4EDA60E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2AC54EF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6E72748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37EC437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1CA6C77F" w14:textId="77777777" w:rsidTr="00C03D5D">
        <w:tc>
          <w:tcPr>
            <w:tcW w:w="1059" w:type="dxa"/>
            <w:tcBorders>
              <w:left w:val="nil"/>
            </w:tcBorders>
          </w:tcPr>
          <w:p w14:paraId="7DE6686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zzi et al. 2019</w:t>
            </w:r>
          </w:p>
        </w:tc>
        <w:tc>
          <w:tcPr>
            <w:tcW w:w="869" w:type="dxa"/>
          </w:tcPr>
          <w:p w14:paraId="0B3FE01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2C85379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0DB15B4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680806C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16F861B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51C9CBD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459E354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616E986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6ADA207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22" w:type="dxa"/>
          </w:tcPr>
          <w:p w14:paraId="4D1CDFD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86" w:type="dxa"/>
          </w:tcPr>
          <w:p w14:paraId="67C3BD6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5B46F0A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/11</w:t>
            </w:r>
          </w:p>
        </w:tc>
        <w:tc>
          <w:tcPr>
            <w:tcW w:w="1100" w:type="dxa"/>
            <w:tcBorders>
              <w:right w:val="nil"/>
            </w:tcBorders>
          </w:tcPr>
          <w:p w14:paraId="4B8A889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</w:tr>
      <w:tr w:rsidR="00982C24" w:rsidRPr="001F2B8E" w14:paraId="4E111C8A" w14:textId="77777777" w:rsidTr="00C03D5D">
        <w:tc>
          <w:tcPr>
            <w:tcW w:w="1059" w:type="dxa"/>
            <w:tcBorders>
              <w:left w:val="nil"/>
            </w:tcBorders>
          </w:tcPr>
          <w:p w14:paraId="4540274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itty-Anderson et al. 2019</w:t>
            </w:r>
          </w:p>
        </w:tc>
        <w:tc>
          <w:tcPr>
            <w:tcW w:w="869" w:type="dxa"/>
          </w:tcPr>
          <w:p w14:paraId="492FCE5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A0AFF7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22F79D1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1051ACC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285D539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1F5B80E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</w:tcPr>
          <w:p w14:paraId="146DADC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3" w:type="dxa"/>
          </w:tcPr>
          <w:p w14:paraId="4EAFC50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4826069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75D89EE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12551D6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66549F5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/11</w:t>
            </w:r>
          </w:p>
        </w:tc>
        <w:tc>
          <w:tcPr>
            <w:tcW w:w="1100" w:type="dxa"/>
            <w:tcBorders>
              <w:right w:val="nil"/>
            </w:tcBorders>
          </w:tcPr>
          <w:p w14:paraId="5772115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gh</w:t>
            </w:r>
          </w:p>
        </w:tc>
      </w:tr>
      <w:tr w:rsidR="00982C24" w:rsidRPr="001F2B8E" w14:paraId="170F9518" w14:textId="77777777" w:rsidTr="00C03D5D">
        <w:tc>
          <w:tcPr>
            <w:tcW w:w="1059" w:type="dxa"/>
            <w:tcBorders>
              <w:left w:val="nil"/>
            </w:tcBorders>
          </w:tcPr>
          <w:p w14:paraId="0180A85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owen et al.2011</w:t>
            </w:r>
          </w:p>
        </w:tc>
        <w:tc>
          <w:tcPr>
            <w:tcW w:w="869" w:type="dxa"/>
          </w:tcPr>
          <w:p w14:paraId="3FC79D2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67E5935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6D51C37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74C5D20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6416355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430A629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</w:tcPr>
          <w:p w14:paraId="007515F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26D8A02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5F843EC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2" w:type="dxa"/>
          </w:tcPr>
          <w:p w14:paraId="6F69120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6" w:type="dxa"/>
          </w:tcPr>
          <w:p w14:paraId="2CE55B7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75F3355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/11</w:t>
            </w:r>
          </w:p>
        </w:tc>
        <w:tc>
          <w:tcPr>
            <w:tcW w:w="1100" w:type="dxa"/>
            <w:tcBorders>
              <w:right w:val="nil"/>
            </w:tcBorders>
          </w:tcPr>
          <w:p w14:paraId="0E52BC5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</w:tr>
      <w:tr w:rsidR="00982C24" w:rsidRPr="001F2B8E" w14:paraId="34DFB234" w14:textId="77777777" w:rsidTr="00C03D5D">
        <w:tc>
          <w:tcPr>
            <w:tcW w:w="1059" w:type="dxa"/>
            <w:tcBorders>
              <w:left w:val="nil"/>
            </w:tcBorders>
          </w:tcPr>
          <w:p w14:paraId="4BD7847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  <w:shd w:val="clear" w:color="auto" w:fill="FFFFFF"/>
              </w:rPr>
              <w:lastRenderedPageBreak/>
              <w:t>Bukenya et al. 2019</w:t>
            </w:r>
          </w:p>
        </w:tc>
        <w:tc>
          <w:tcPr>
            <w:tcW w:w="869" w:type="dxa"/>
          </w:tcPr>
          <w:p w14:paraId="2602E09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576FD72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789CDCA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34C9364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26340C5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35CA81E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</w:tcPr>
          <w:p w14:paraId="34E6776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3" w:type="dxa"/>
          </w:tcPr>
          <w:p w14:paraId="087E6C6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75116CA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3883311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1BFE3BB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0345632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/11</w:t>
            </w:r>
          </w:p>
        </w:tc>
        <w:tc>
          <w:tcPr>
            <w:tcW w:w="1100" w:type="dxa"/>
            <w:tcBorders>
              <w:right w:val="nil"/>
            </w:tcBorders>
          </w:tcPr>
          <w:p w14:paraId="17F88A5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gh</w:t>
            </w:r>
          </w:p>
        </w:tc>
      </w:tr>
      <w:tr w:rsidR="00982C24" w:rsidRPr="001F2B8E" w14:paraId="5DDD26AD" w14:textId="77777777" w:rsidTr="00C03D5D">
        <w:tc>
          <w:tcPr>
            <w:tcW w:w="1059" w:type="dxa"/>
            <w:tcBorders>
              <w:left w:val="nil"/>
            </w:tcBorders>
          </w:tcPr>
          <w:p w14:paraId="04C43EC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  <w:shd w:val="clear" w:color="auto" w:fill="FFFFFF"/>
              </w:rPr>
              <w:t>Bukenya et al. 2013</w:t>
            </w:r>
          </w:p>
        </w:tc>
        <w:tc>
          <w:tcPr>
            <w:tcW w:w="869" w:type="dxa"/>
          </w:tcPr>
          <w:p w14:paraId="77A8E92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260551F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3527221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3952A0C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31EE810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25D9C79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2ECB772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4EA5DD1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4C1FACB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7632083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78727CC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5B2A955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11</w:t>
            </w:r>
          </w:p>
        </w:tc>
        <w:tc>
          <w:tcPr>
            <w:tcW w:w="1100" w:type="dxa"/>
            <w:tcBorders>
              <w:right w:val="nil"/>
            </w:tcBorders>
          </w:tcPr>
          <w:p w14:paraId="0BAF445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77ADF6A9" w14:textId="77777777" w:rsidTr="00C03D5D">
        <w:tc>
          <w:tcPr>
            <w:tcW w:w="1059" w:type="dxa"/>
            <w:tcBorders>
              <w:left w:val="nil"/>
            </w:tcBorders>
          </w:tcPr>
          <w:p w14:paraId="0821A4B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  <w:shd w:val="clear" w:color="auto" w:fill="FFFFFF"/>
              </w:rPr>
              <w:t>Caetano et al. 2013</w:t>
            </w:r>
          </w:p>
        </w:tc>
        <w:tc>
          <w:tcPr>
            <w:tcW w:w="869" w:type="dxa"/>
          </w:tcPr>
          <w:p w14:paraId="0DB919F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1124BFA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49D9AE6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3F058B5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52BFC9E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22B22E7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Cannot tell </w:t>
            </w:r>
          </w:p>
        </w:tc>
        <w:tc>
          <w:tcPr>
            <w:tcW w:w="1038" w:type="dxa"/>
          </w:tcPr>
          <w:p w14:paraId="28AE3D6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3F75DFD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33" w:type="dxa"/>
          </w:tcPr>
          <w:p w14:paraId="28195C5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2" w:type="dxa"/>
          </w:tcPr>
          <w:p w14:paraId="6FF8BE5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6" w:type="dxa"/>
          </w:tcPr>
          <w:p w14:paraId="34AADAA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199445B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/11</w:t>
            </w:r>
          </w:p>
        </w:tc>
        <w:tc>
          <w:tcPr>
            <w:tcW w:w="1100" w:type="dxa"/>
            <w:tcBorders>
              <w:right w:val="nil"/>
            </w:tcBorders>
          </w:tcPr>
          <w:p w14:paraId="684344A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</w:tr>
      <w:tr w:rsidR="00982C24" w:rsidRPr="001F2B8E" w14:paraId="7ABBF4E4" w14:textId="77777777" w:rsidTr="00C03D5D">
        <w:tc>
          <w:tcPr>
            <w:tcW w:w="1059" w:type="dxa"/>
            <w:tcBorders>
              <w:left w:val="nil"/>
            </w:tcBorders>
          </w:tcPr>
          <w:p w14:paraId="67DCA77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  <w:shd w:val="clear" w:color="auto" w:fill="FFFFFF"/>
              </w:rPr>
              <w:t>Carrasco et al. 2019</w:t>
            </w:r>
          </w:p>
        </w:tc>
        <w:tc>
          <w:tcPr>
            <w:tcW w:w="869" w:type="dxa"/>
          </w:tcPr>
          <w:p w14:paraId="1711FDB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283F1BC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1818F03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0FC448C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7829734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69385B5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3214C57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61E91EA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474AE3F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1F190E2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1F41566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289B50A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6972F8B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11E99634" w14:textId="77777777" w:rsidTr="00C03D5D">
        <w:tc>
          <w:tcPr>
            <w:tcW w:w="1059" w:type="dxa"/>
            <w:tcBorders>
              <w:left w:val="nil"/>
            </w:tcBorders>
          </w:tcPr>
          <w:p w14:paraId="17AED76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en et al. 2012</w:t>
            </w:r>
          </w:p>
        </w:tc>
        <w:tc>
          <w:tcPr>
            <w:tcW w:w="869" w:type="dxa"/>
          </w:tcPr>
          <w:p w14:paraId="298B292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5AB735C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4197075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5A0215C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1D099C4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14BE143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5B1B089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3725EEB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454486A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70ED8A4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63DEC40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7413DCB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390863C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455AB341" w14:textId="77777777" w:rsidTr="00C03D5D">
        <w:tc>
          <w:tcPr>
            <w:tcW w:w="1059" w:type="dxa"/>
            <w:tcBorders>
              <w:left w:val="nil"/>
            </w:tcBorders>
          </w:tcPr>
          <w:p w14:paraId="4933FD7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en et al. 2013</w:t>
            </w:r>
          </w:p>
        </w:tc>
        <w:tc>
          <w:tcPr>
            <w:tcW w:w="869" w:type="dxa"/>
          </w:tcPr>
          <w:p w14:paraId="6A9091E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7394D0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7C4D4C7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3C7BC7F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73B38BC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4A060F7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658CD8E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6769A2A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5A91DC3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28BA64B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11B619B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12066B6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/11</w:t>
            </w:r>
          </w:p>
        </w:tc>
        <w:tc>
          <w:tcPr>
            <w:tcW w:w="1100" w:type="dxa"/>
            <w:tcBorders>
              <w:right w:val="nil"/>
            </w:tcBorders>
          </w:tcPr>
          <w:p w14:paraId="1B5274E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982C24" w:rsidRPr="001F2B8E" w14:paraId="19D4CCDA" w14:textId="77777777" w:rsidTr="00C03D5D">
        <w:tc>
          <w:tcPr>
            <w:tcW w:w="1059" w:type="dxa"/>
            <w:tcBorders>
              <w:left w:val="nil"/>
            </w:tcBorders>
          </w:tcPr>
          <w:p w14:paraId="439BA47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en et al. 2015</w:t>
            </w:r>
          </w:p>
        </w:tc>
        <w:tc>
          <w:tcPr>
            <w:tcW w:w="869" w:type="dxa"/>
          </w:tcPr>
          <w:p w14:paraId="45008F7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18CB13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4D77041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69E4A4E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0397BEE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6F83CDE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2E8002C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7FF71B3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45DB795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0FCB350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01BF3F3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20E9E93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/11</w:t>
            </w:r>
          </w:p>
        </w:tc>
        <w:tc>
          <w:tcPr>
            <w:tcW w:w="1100" w:type="dxa"/>
            <w:tcBorders>
              <w:right w:val="nil"/>
            </w:tcBorders>
          </w:tcPr>
          <w:p w14:paraId="48A5C07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982C24" w:rsidRPr="001F2B8E" w14:paraId="086797EC" w14:textId="77777777" w:rsidTr="00C03D5D">
        <w:tc>
          <w:tcPr>
            <w:tcW w:w="1059" w:type="dxa"/>
            <w:tcBorders>
              <w:left w:val="nil"/>
            </w:tcBorders>
          </w:tcPr>
          <w:p w14:paraId="13C38F3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ersich et al. 2007</w:t>
            </w:r>
          </w:p>
        </w:tc>
        <w:tc>
          <w:tcPr>
            <w:tcW w:w="869" w:type="dxa"/>
          </w:tcPr>
          <w:p w14:paraId="505986B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15922FF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2446D88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4CED2C3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41C6729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75276D5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049B667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58B5FF5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5911F4A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20E3F6D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6481BB8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6004C61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11</w:t>
            </w:r>
          </w:p>
        </w:tc>
        <w:tc>
          <w:tcPr>
            <w:tcW w:w="1100" w:type="dxa"/>
            <w:tcBorders>
              <w:right w:val="nil"/>
            </w:tcBorders>
          </w:tcPr>
          <w:p w14:paraId="3230779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4C45B8A6" w14:textId="77777777" w:rsidTr="00C03D5D">
        <w:tc>
          <w:tcPr>
            <w:tcW w:w="1059" w:type="dxa"/>
            <w:tcBorders>
              <w:left w:val="nil"/>
            </w:tcBorders>
          </w:tcPr>
          <w:p w14:paraId="093BEC9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ersich et al. 2014</w:t>
            </w:r>
          </w:p>
        </w:tc>
        <w:tc>
          <w:tcPr>
            <w:tcW w:w="869" w:type="dxa"/>
          </w:tcPr>
          <w:p w14:paraId="5AF004A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4EEF2B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1DE299A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192E15A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1800998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6A0EBA4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</w:tcPr>
          <w:p w14:paraId="520D987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6E9E5F5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4CBDB96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257F2C1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1ACB4F9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04BA0B0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/11</w:t>
            </w:r>
          </w:p>
        </w:tc>
        <w:tc>
          <w:tcPr>
            <w:tcW w:w="1100" w:type="dxa"/>
            <w:tcBorders>
              <w:right w:val="nil"/>
            </w:tcBorders>
          </w:tcPr>
          <w:p w14:paraId="7046194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982C24" w:rsidRPr="001F2B8E" w14:paraId="60ADCE05" w14:textId="77777777" w:rsidTr="00C03D5D">
        <w:tc>
          <w:tcPr>
            <w:tcW w:w="1059" w:type="dxa"/>
            <w:tcBorders>
              <w:left w:val="nil"/>
            </w:tcBorders>
          </w:tcPr>
          <w:p w14:paraId="29C9A72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Coetzee et al. 2018</w:t>
            </w:r>
          </w:p>
        </w:tc>
        <w:tc>
          <w:tcPr>
            <w:tcW w:w="869" w:type="dxa"/>
          </w:tcPr>
          <w:p w14:paraId="381D42E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559C6E4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6D40B71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66BD113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7E4A9B2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0F2E68F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</w:tcPr>
          <w:p w14:paraId="027E21F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3" w:type="dxa"/>
          </w:tcPr>
          <w:p w14:paraId="3BE94D0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003CF90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3E29AF0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602D39B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420C58A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/11</w:t>
            </w:r>
          </w:p>
        </w:tc>
        <w:tc>
          <w:tcPr>
            <w:tcW w:w="1100" w:type="dxa"/>
            <w:tcBorders>
              <w:right w:val="nil"/>
            </w:tcBorders>
          </w:tcPr>
          <w:p w14:paraId="6EB2E95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High </w:t>
            </w:r>
          </w:p>
        </w:tc>
      </w:tr>
      <w:tr w:rsidR="00982C24" w:rsidRPr="001F2B8E" w14:paraId="4C1C642C" w14:textId="77777777" w:rsidTr="00C03D5D">
        <w:tc>
          <w:tcPr>
            <w:tcW w:w="1059" w:type="dxa"/>
            <w:tcBorders>
              <w:left w:val="nil"/>
            </w:tcBorders>
          </w:tcPr>
          <w:p w14:paraId="06C590E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nners et al. 2016</w:t>
            </w:r>
          </w:p>
        </w:tc>
        <w:tc>
          <w:tcPr>
            <w:tcW w:w="869" w:type="dxa"/>
          </w:tcPr>
          <w:p w14:paraId="6455984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2BFE73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5716C3E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1F6696B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1" w:type="dxa"/>
          </w:tcPr>
          <w:p w14:paraId="3DAFBDF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1A18B43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40C7180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30F24B5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5A403CC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6D68ED7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6D6AF77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3BA5BA5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/11</w:t>
            </w:r>
          </w:p>
        </w:tc>
        <w:tc>
          <w:tcPr>
            <w:tcW w:w="1100" w:type="dxa"/>
            <w:tcBorders>
              <w:right w:val="nil"/>
            </w:tcBorders>
          </w:tcPr>
          <w:p w14:paraId="5FEAC1D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40EB3DF5" w14:textId="77777777" w:rsidTr="00C03D5D">
        <w:tc>
          <w:tcPr>
            <w:tcW w:w="1059" w:type="dxa"/>
            <w:tcBorders>
              <w:left w:val="nil"/>
            </w:tcBorders>
          </w:tcPr>
          <w:p w14:paraId="783BD5D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sta Passos et al. 2004</w:t>
            </w:r>
          </w:p>
        </w:tc>
        <w:tc>
          <w:tcPr>
            <w:tcW w:w="869" w:type="dxa"/>
          </w:tcPr>
          <w:p w14:paraId="2A8825A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4192B2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1498FC1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4C0CBDE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1FDEFB5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485C6AE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1C7E124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2B8F4ED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33D1227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79231EB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535D5DB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3FE21C2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605F3E7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4F83E61A" w14:textId="77777777" w:rsidTr="00C03D5D">
        <w:tc>
          <w:tcPr>
            <w:tcW w:w="1059" w:type="dxa"/>
            <w:tcBorders>
              <w:left w:val="nil"/>
            </w:tcBorders>
          </w:tcPr>
          <w:p w14:paraId="1BB4AFB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uture et al. 2016</w:t>
            </w:r>
          </w:p>
        </w:tc>
        <w:tc>
          <w:tcPr>
            <w:tcW w:w="869" w:type="dxa"/>
          </w:tcPr>
          <w:p w14:paraId="7DC6569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3CF5183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21AF519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5DDA1CF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13962D6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0357F9E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611A923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53693C6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073DFF4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7076F67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86" w:type="dxa"/>
          </w:tcPr>
          <w:p w14:paraId="1ED9615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1477E5B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56B3EC7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2087D7E3" w14:textId="77777777" w:rsidTr="00C03D5D">
        <w:tc>
          <w:tcPr>
            <w:tcW w:w="1059" w:type="dxa"/>
            <w:tcBorders>
              <w:left w:val="nil"/>
            </w:tcBorders>
          </w:tcPr>
          <w:p w14:paraId="121F4ED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l Pogetto et al. 2012</w:t>
            </w:r>
          </w:p>
        </w:tc>
        <w:tc>
          <w:tcPr>
            <w:tcW w:w="869" w:type="dxa"/>
          </w:tcPr>
          <w:p w14:paraId="5621187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EB4CFE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09985A4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34CC710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22199AA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4B4DA79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7D243AC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71EFD11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18352F4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4B6495F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6CDAA56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1B0978B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5568621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601C9B65" w14:textId="77777777" w:rsidTr="00C03D5D">
        <w:tc>
          <w:tcPr>
            <w:tcW w:w="1059" w:type="dxa"/>
            <w:tcBorders>
              <w:left w:val="nil"/>
            </w:tcBorders>
          </w:tcPr>
          <w:p w14:paraId="1671D68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macena et al. 2014</w:t>
            </w:r>
          </w:p>
        </w:tc>
        <w:tc>
          <w:tcPr>
            <w:tcW w:w="869" w:type="dxa"/>
          </w:tcPr>
          <w:p w14:paraId="2840330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1F1F3D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7A24AC0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6BE8DE2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5F9FC5B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0F70592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</w:tcPr>
          <w:p w14:paraId="6418903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3" w:type="dxa"/>
          </w:tcPr>
          <w:p w14:paraId="1D62966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6A2FEAB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4B4D5D4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6" w:type="dxa"/>
          </w:tcPr>
          <w:p w14:paraId="71FF657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741" w:type="dxa"/>
          </w:tcPr>
          <w:p w14:paraId="6DE4AB2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7886A2B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1E42711A" w14:textId="77777777" w:rsidTr="00C03D5D">
        <w:tc>
          <w:tcPr>
            <w:tcW w:w="1059" w:type="dxa"/>
            <w:tcBorders>
              <w:left w:val="nil"/>
            </w:tcBorders>
          </w:tcPr>
          <w:p w14:paraId="448260F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vis et al. 2017</w:t>
            </w:r>
          </w:p>
        </w:tc>
        <w:tc>
          <w:tcPr>
            <w:tcW w:w="869" w:type="dxa"/>
          </w:tcPr>
          <w:p w14:paraId="58CE8D1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07078F6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48148F3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57C84C4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3A22812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58C194B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1572879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65C7BF2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3AFC660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7FE3CD5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614AAEB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091EAB5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/11</w:t>
            </w:r>
          </w:p>
        </w:tc>
        <w:tc>
          <w:tcPr>
            <w:tcW w:w="1100" w:type="dxa"/>
            <w:tcBorders>
              <w:right w:val="nil"/>
            </w:tcBorders>
          </w:tcPr>
          <w:p w14:paraId="789F9C7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5AF66490" w14:textId="77777777" w:rsidTr="00C03D5D">
        <w:tc>
          <w:tcPr>
            <w:tcW w:w="1059" w:type="dxa"/>
            <w:tcBorders>
              <w:left w:val="nil"/>
            </w:tcBorders>
          </w:tcPr>
          <w:p w14:paraId="75F9AD4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vine et al. 2010</w:t>
            </w:r>
          </w:p>
        </w:tc>
        <w:tc>
          <w:tcPr>
            <w:tcW w:w="869" w:type="dxa"/>
          </w:tcPr>
          <w:p w14:paraId="0678D3B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645F987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42688D1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3FF92A8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54E17D5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69918B6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0F9ED03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5AA7360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5BD0BF8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724F6F3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6C6B338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67A591A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55D156A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0EB2DE46" w14:textId="77777777" w:rsidTr="00C03D5D">
        <w:tc>
          <w:tcPr>
            <w:tcW w:w="1059" w:type="dxa"/>
            <w:tcBorders>
              <w:left w:val="nil"/>
            </w:tcBorders>
          </w:tcPr>
          <w:p w14:paraId="397CD9F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Duncan et al. 2010</w:t>
            </w:r>
          </w:p>
        </w:tc>
        <w:tc>
          <w:tcPr>
            <w:tcW w:w="869" w:type="dxa"/>
          </w:tcPr>
          <w:p w14:paraId="05C33AB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2DB051B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603C1ED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7D7808E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00F9735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7CCB5F2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210EF12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5546463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03FFF4F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0D6634F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6" w:type="dxa"/>
          </w:tcPr>
          <w:p w14:paraId="250A1A1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0F9850C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/11</w:t>
            </w:r>
          </w:p>
        </w:tc>
        <w:tc>
          <w:tcPr>
            <w:tcW w:w="1100" w:type="dxa"/>
            <w:tcBorders>
              <w:right w:val="nil"/>
            </w:tcBorders>
          </w:tcPr>
          <w:p w14:paraId="615ED8D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</w:tr>
      <w:tr w:rsidR="00982C24" w:rsidRPr="001F2B8E" w14:paraId="3A3289C3" w14:textId="77777777" w:rsidTr="00C03D5D">
        <w:tc>
          <w:tcPr>
            <w:tcW w:w="1059" w:type="dxa"/>
            <w:tcBorders>
              <w:left w:val="nil"/>
            </w:tcBorders>
          </w:tcPr>
          <w:p w14:paraId="7F05CF2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 Matos et al. 2017</w:t>
            </w:r>
          </w:p>
        </w:tc>
        <w:tc>
          <w:tcPr>
            <w:tcW w:w="869" w:type="dxa"/>
          </w:tcPr>
          <w:p w14:paraId="1CEA414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61D6F65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0EB6491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021FDCF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1B6DAEA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59D10C5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</w:tcPr>
          <w:p w14:paraId="43D42D4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3" w:type="dxa"/>
          </w:tcPr>
          <w:p w14:paraId="3DD96F9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599B685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39FEEC6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03C035F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7FE2F295" w14:textId="20C49559" w:rsidR="00982C24" w:rsidRPr="001F2B8E" w:rsidRDefault="00474373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="00982C24"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11</w:t>
            </w:r>
          </w:p>
        </w:tc>
        <w:tc>
          <w:tcPr>
            <w:tcW w:w="1100" w:type="dxa"/>
            <w:tcBorders>
              <w:right w:val="nil"/>
            </w:tcBorders>
          </w:tcPr>
          <w:p w14:paraId="408144A0" w14:textId="1FEF5A99" w:rsidR="00982C24" w:rsidRPr="001F2B8E" w:rsidRDefault="00474373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36670AE4" w14:textId="77777777" w:rsidTr="00C03D5D">
        <w:tc>
          <w:tcPr>
            <w:tcW w:w="1059" w:type="dxa"/>
            <w:tcBorders>
              <w:left w:val="nil"/>
            </w:tcBorders>
          </w:tcPr>
          <w:p w14:paraId="3FDBDD4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voglio et al. 2017</w:t>
            </w:r>
          </w:p>
        </w:tc>
        <w:tc>
          <w:tcPr>
            <w:tcW w:w="869" w:type="dxa"/>
          </w:tcPr>
          <w:p w14:paraId="70C5962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671F604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39BDE13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44757E6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6A80031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4C02C3D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</w:tcPr>
          <w:p w14:paraId="211F39E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3" w:type="dxa"/>
          </w:tcPr>
          <w:p w14:paraId="45FD8BB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2AE4DC4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28E3FEA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DAD9C4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1851CF9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/11</w:t>
            </w:r>
          </w:p>
        </w:tc>
        <w:tc>
          <w:tcPr>
            <w:tcW w:w="1100" w:type="dxa"/>
            <w:tcBorders>
              <w:right w:val="nil"/>
            </w:tcBorders>
          </w:tcPr>
          <w:p w14:paraId="1595FF1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5990CA24" w14:textId="77777777" w:rsidTr="00C03D5D">
        <w:tc>
          <w:tcPr>
            <w:tcW w:w="1059" w:type="dxa"/>
            <w:tcBorders>
              <w:left w:val="nil"/>
            </w:tcBorders>
          </w:tcPr>
          <w:p w14:paraId="2A198CE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onastorg et al. 2014</w:t>
            </w:r>
          </w:p>
        </w:tc>
        <w:tc>
          <w:tcPr>
            <w:tcW w:w="869" w:type="dxa"/>
          </w:tcPr>
          <w:p w14:paraId="313EEC4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55FB5DB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27484F3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1C12C65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1750ED8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16B409D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038" w:type="dxa"/>
          </w:tcPr>
          <w:p w14:paraId="13E940E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766B138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04D87AA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7FE55E0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1D5465A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49CD1D2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11</w:t>
            </w:r>
          </w:p>
        </w:tc>
        <w:tc>
          <w:tcPr>
            <w:tcW w:w="1100" w:type="dxa"/>
            <w:tcBorders>
              <w:right w:val="nil"/>
            </w:tcBorders>
          </w:tcPr>
          <w:p w14:paraId="5CE508D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982C24" w:rsidRPr="001F2B8E" w14:paraId="2AB75A23" w14:textId="77777777" w:rsidTr="00C03D5D">
        <w:tc>
          <w:tcPr>
            <w:tcW w:w="1059" w:type="dxa"/>
            <w:tcBorders>
              <w:left w:val="nil"/>
            </w:tcBorders>
          </w:tcPr>
          <w:p w14:paraId="22A79D1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ang et al. 2007</w:t>
            </w:r>
          </w:p>
        </w:tc>
        <w:tc>
          <w:tcPr>
            <w:tcW w:w="869" w:type="dxa"/>
          </w:tcPr>
          <w:p w14:paraId="13428FA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7B8D4BF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76A7FDD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25C253D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2B160E4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082EB11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Cannot tell </w:t>
            </w:r>
          </w:p>
        </w:tc>
        <w:tc>
          <w:tcPr>
            <w:tcW w:w="1038" w:type="dxa"/>
          </w:tcPr>
          <w:p w14:paraId="024C2CB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3F5BA01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3919CD7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2DEBBAF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6" w:type="dxa"/>
          </w:tcPr>
          <w:p w14:paraId="4770C88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4CC90C3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/11</w:t>
            </w:r>
          </w:p>
        </w:tc>
        <w:tc>
          <w:tcPr>
            <w:tcW w:w="1100" w:type="dxa"/>
            <w:tcBorders>
              <w:right w:val="nil"/>
            </w:tcBorders>
          </w:tcPr>
          <w:p w14:paraId="57E5ECB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</w:tr>
      <w:tr w:rsidR="00982C24" w:rsidRPr="001F2B8E" w14:paraId="08AD4284" w14:textId="77777777" w:rsidTr="00C03D5D">
        <w:tc>
          <w:tcPr>
            <w:tcW w:w="1059" w:type="dxa"/>
            <w:tcBorders>
              <w:left w:val="nil"/>
            </w:tcBorders>
          </w:tcPr>
          <w:p w14:paraId="5709BDE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awole et al. 2014</w:t>
            </w:r>
          </w:p>
        </w:tc>
        <w:tc>
          <w:tcPr>
            <w:tcW w:w="869" w:type="dxa"/>
          </w:tcPr>
          <w:p w14:paraId="2BC6B11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008584D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1D462E1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2863A14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1" w:type="dxa"/>
          </w:tcPr>
          <w:p w14:paraId="112EA2C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4527922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</w:tcPr>
          <w:p w14:paraId="1A1EF34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3" w:type="dxa"/>
          </w:tcPr>
          <w:p w14:paraId="30675B0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081D22B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60CABA2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5C53351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7F27A60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/11</w:t>
            </w:r>
          </w:p>
        </w:tc>
        <w:tc>
          <w:tcPr>
            <w:tcW w:w="1100" w:type="dxa"/>
            <w:tcBorders>
              <w:right w:val="nil"/>
            </w:tcBorders>
          </w:tcPr>
          <w:p w14:paraId="2F19B7C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gh</w:t>
            </w:r>
          </w:p>
        </w:tc>
      </w:tr>
      <w:tr w:rsidR="00982C24" w:rsidRPr="001F2B8E" w14:paraId="1E745DB0" w14:textId="77777777" w:rsidTr="00C03D5D">
        <w:tc>
          <w:tcPr>
            <w:tcW w:w="1059" w:type="dxa"/>
            <w:tcBorders>
              <w:left w:val="nil"/>
            </w:tcBorders>
          </w:tcPr>
          <w:p w14:paraId="79DD6BE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earon et al. 2019</w:t>
            </w:r>
          </w:p>
        </w:tc>
        <w:tc>
          <w:tcPr>
            <w:tcW w:w="869" w:type="dxa"/>
          </w:tcPr>
          <w:p w14:paraId="3E81BF0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128B6E3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0A0F8CD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119C018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28F392E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235863B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</w:tcPr>
          <w:p w14:paraId="10F73B1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3" w:type="dxa"/>
          </w:tcPr>
          <w:p w14:paraId="77A32E6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33" w:type="dxa"/>
          </w:tcPr>
          <w:p w14:paraId="4A3937E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10239CF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149CB6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470E260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/11</w:t>
            </w:r>
          </w:p>
        </w:tc>
        <w:tc>
          <w:tcPr>
            <w:tcW w:w="1100" w:type="dxa"/>
            <w:tcBorders>
              <w:right w:val="nil"/>
            </w:tcBorders>
          </w:tcPr>
          <w:p w14:paraId="04D5F06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6C63C9C9" w14:textId="77777777" w:rsidTr="00C03D5D">
        <w:tc>
          <w:tcPr>
            <w:tcW w:w="1059" w:type="dxa"/>
            <w:tcBorders>
              <w:left w:val="nil"/>
            </w:tcBorders>
          </w:tcPr>
          <w:p w14:paraId="713ADA3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ines et al. 2013</w:t>
            </w:r>
          </w:p>
        </w:tc>
        <w:tc>
          <w:tcPr>
            <w:tcW w:w="869" w:type="dxa"/>
          </w:tcPr>
          <w:p w14:paraId="79D343E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38E1DF5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4C4223B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2061CB4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62C100F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214E11B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4B097B9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45D7CE0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030727B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2" w:type="dxa"/>
          </w:tcPr>
          <w:p w14:paraId="448BCDD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26528B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3DD8FE3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/11</w:t>
            </w:r>
          </w:p>
        </w:tc>
        <w:tc>
          <w:tcPr>
            <w:tcW w:w="1100" w:type="dxa"/>
            <w:tcBorders>
              <w:right w:val="nil"/>
            </w:tcBorders>
          </w:tcPr>
          <w:p w14:paraId="489DE4E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</w:tr>
      <w:tr w:rsidR="00982C24" w:rsidRPr="001F2B8E" w14:paraId="13A75BED" w14:textId="77777777" w:rsidTr="00C03D5D">
        <w:tc>
          <w:tcPr>
            <w:tcW w:w="1059" w:type="dxa"/>
            <w:tcBorders>
              <w:left w:val="nil"/>
            </w:tcBorders>
          </w:tcPr>
          <w:p w14:paraId="4B41099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zie et al. 2015</w:t>
            </w:r>
          </w:p>
        </w:tc>
        <w:tc>
          <w:tcPr>
            <w:tcW w:w="869" w:type="dxa"/>
          </w:tcPr>
          <w:p w14:paraId="191AFE4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3B9A3B7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26E740B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10AB283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113391F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02746AF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</w:tcPr>
          <w:p w14:paraId="4738F16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3" w:type="dxa"/>
          </w:tcPr>
          <w:p w14:paraId="6E90FA0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4AD566B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77D34C7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0029F32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6461414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/11</w:t>
            </w:r>
          </w:p>
        </w:tc>
        <w:tc>
          <w:tcPr>
            <w:tcW w:w="1100" w:type="dxa"/>
            <w:tcBorders>
              <w:right w:val="nil"/>
            </w:tcBorders>
          </w:tcPr>
          <w:p w14:paraId="0212508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gh</w:t>
            </w:r>
          </w:p>
        </w:tc>
      </w:tr>
      <w:tr w:rsidR="00982C24" w:rsidRPr="001F2B8E" w14:paraId="6C97BA1F" w14:textId="77777777" w:rsidTr="00C03D5D">
        <w:tc>
          <w:tcPr>
            <w:tcW w:w="1059" w:type="dxa"/>
            <w:tcBorders>
              <w:left w:val="nil"/>
            </w:tcBorders>
          </w:tcPr>
          <w:p w14:paraId="167E5EA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oldenberg et al. 2012</w:t>
            </w:r>
          </w:p>
        </w:tc>
        <w:tc>
          <w:tcPr>
            <w:tcW w:w="869" w:type="dxa"/>
          </w:tcPr>
          <w:p w14:paraId="0901149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097EBC7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5E1201F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73E34D6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721D6A5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6D858A9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3723580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61F4671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7823F52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1680FFE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6DE560C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13BED72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11</w:t>
            </w:r>
          </w:p>
        </w:tc>
        <w:tc>
          <w:tcPr>
            <w:tcW w:w="1100" w:type="dxa"/>
            <w:tcBorders>
              <w:right w:val="nil"/>
            </w:tcBorders>
          </w:tcPr>
          <w:p w14:paraId="1B50249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20A8D610" w14:textId="77777777" w:rsidTr="00C03D5D">
        <w:tc>
          <w:tcPr>
            <w:tcW w:w="1059" w:type="dxa"/>
            <w:tcBorders>
              <w:left w:val="nil"/>
            </w:tcBorders>
          </w:tcPr>
          <w:p w14:paraId="13CC233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Goldenberg et al. 2016</w:t>
            </w:r>
          </w:p>
        </w:tc>
        <w:tc>
          <w:tcPr>
            <w:tcW w:w="869" w:type="dxa"/>
          </w:tcPr>
          <w:p w14:paraId="197084E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0CA725B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035E1C1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4C67A26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3ECEF8C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252BBC1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19DAD21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7ABA5DC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5AAC4F3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1F67EC8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70EA31C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6383F88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58E33D0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163D3317" w14:textId="77777777" w:rsidTr="00C03D5D">
        <w:tc>
          <w:tcPr>
            <w:tcW w:w="1059" w:type="dxa"/>
            <w:tcBorders>
              <w:left w:val="nil"/>
            </w:tcBorders>
          </w:tcPr>
          <w:p w14:paraId="0828F73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ylen et al. 2019</w:t>
            </w:r>
          </w:p>
        </w:tc>
        <w:tc>
          <w:tcPr>
            <w:tcW w:w="869" w:type="dxa"/>
          </w:tcPr>
          <w:p w14:paraId="26A08C7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78396D6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4E26B66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3E313B7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01C2B26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2542C40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0D680E2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6BF2C59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5B92A47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23BB6FA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68B6082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2A64388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/11 </w:t>
            </w:r>
          </w:p>
        </w:tc>
        <w:tc>
          <w:tcPr>
            <w:tcW w:w="1100" w:type="dxa"/>
            <w:tcBorders>
              <w:right w:val="nil"/>
            </w:tcBorders>
          </w:tcPr>
          <w:p w14:paraId="61DA7EB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03ED1632" w14:textId="77777777" w:rsidTr="00C03D5D">
        <w:tc>
          <w:tcPr>
            <w:tcW w:w="1059" w:type="dxa"/>
            <w:tcBorders>
              <w:left w:val="nil"/>
            </w:tcBorders>
          </w:tcPr>
          <w:p w14:paraId="44DDBAB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ong et al. 2007</w:t>
            </w:r>
          </w:p>
        </w:tc>
        <w:tc>
          <w:tcPr>
            <w:tcW w:w="869" w:type="dxa"/>
          </w:tcPr>
          <w:p w14:paraId="0950012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5D4806E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2F3CF94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5133BED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492DBBE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7A8DD59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2E490CA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43773F0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50BAD48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2A77193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360FA10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10A19D6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11</w:t>
            </w:r>
          </w:p>
        </w:tc>
        <w:tc>
          <w:tcPr>
            <w:tcW w:w="1100" w:type="dxa"/>
            <w:tcBorders>
              <w:right w:val="nil"/>
            </w:tcBorders>
          </w:tcPr>
          <w:p w14:paraId="231F542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4EA4A82F" w14:textId="77777777" w:rsidTr="00C03D5D">
        <w:tc>
          <w:tcPr>
            <w:tcW w:w="1059" w:type="dxa"/>
            <w:tcBorders>
              <w:left w:val="nil"/>
            </w:tcBorders>
          </w:tcPr>
          <w:p w14:paraId="3979397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ooi et al. 2018</w:t>
            </w:r>
          </w:p>
        </w:tc>
        <w:tc>
          <w:tcPr>
            <w:tcW w:w="869" w:type="dxa"/>
          </w:tcPr>
          <w:p w14:paraId="7A9E074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1B8B385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46FC545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593D64E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2355BC9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2B30437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not tell</w:t>
            </w:r>
          </w:p>
        </w:tc>
        <w:tc>
          <w:tcPr>
            <w:tcW w:w="1038" w:type="dxa"/>
          </w:tcPr>
          <w:p w14:paraId="759A2EC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3701B21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57199A2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0C3CCCA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6" w:type="dxa"/>
          </w:tcPr>
          <w:p w14:paraId="1383D26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432B619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/11</w:t>
            </w:r>
          </w:p>
        </w:tc>
        <w:tc>
          <w:tcPr>
            <w:tcW w:w="1100" w:type="dxa"/>
            <w:tcBorders>
              <w:right w:val="nil"/>
            </w:tcBorders>
          </w:tcPr>
          <w:p w14:paraId="724B526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</w:tr>
      <w:tr w:rsidR="00982C24" w:rsidRPr="001F2B8E" w14:paraId="49F15907" w14:textId="77777777" w:rsidTr="00C03D5D">
        <w:tc>
          <w:tcPr>
            <w:tcW w:w="1059" w:type="dxa"/>
            <w:tcBorders>
              <w:left w:val="nil"/>
            </w:tcBorders>
          </w:tcPr>
          <w:p w14:paraId="1DD4F59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ain et al. 2018</w:t>
            </w:r>
          </w:p>
        </w:tc>
        <w:tc>
          <w:tcPr>
            <w:tcW w:w="869" w:type="dxa"/>
          </w:tcPr>
          <w:p w14:paraId="0DDF0FA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1694DE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7FDF03B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299D768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18D972D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69183CE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61E4979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1997A45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6988717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32752C6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5436682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4645909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11</w:t>
            </w:r>
          </w:p>
        </w:tc>
        <w:tc>
          <w:tcPr>
            <w:tcW w:w="1100" w:type="dxa"/>
            <w:tcBorders>
              <w:right w:val="nil"/>
            </w:tcBorders>
          </w:tcPr>
          <w:p w14:paraId="75C9633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33E81FA1" w14:textId="77777777" w:rsidTr="00C03D5D">
        <w:tc>
          <w:tcPr>
            <w:tcW w:w="1059" w:type="dxa"/>
            <w:tcBorders>
              <w:left w:val="nil"/>
            </w:tcBorders>
          </w:tcPr>
          <w:p w14:paraId="4AF1462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ain et al. 2020</w:t>
            </w:r>
          </w:p>
        </w:tc>
        <w:tc>
          <w:tcPr>
            <w:tcW w:w="869" w:type="dxa"/>
          </w:tcPr>
          <w:p w14:paraId="251DDDA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05CD171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27FB11B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65E35CD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5E6D894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2B378B0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0CDE8F6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512F0FF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158387F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7204BCE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3AD04C3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64082FA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2918B51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19B22506" w14:textId="77777777" w:rsidTr="00C03D5D">
        <w:tc>
          <w:tcPr>
            <w:tcW w:w="1059" w:type="dxa"/>
            <w:tcBorders>
              <w:left w:val="nil"/>
            </w:tcBorders>
          </w:tcPr>
          <w:p w14:paraId="6B12290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abbash et al. 2012</w:t>
            </w:r>
          </w:p>
        </w:tc>
        <w:tc>
          <w:tcPr>
            <w:tcW w:w="869" w:type="dxa"/>
          </w:tcPr>
          <w:p w14:paraId="32BC943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078F9F8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2BE8072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7F67992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446BE85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7ABCB2F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</w:tcPr>
          <w:p w14:paraId="342A560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3" w:type="dxa"/>
          </w:tcPr>
          <w:p w14:paraId="5733B35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75741E8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2" w:type="dxa"/>
          </w:tcPr>
          <w:p w14:paraId="02C3AF3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6" w:type="dxa"/>
          </w:tcPr>
          <w:p w14:paraId="2825447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38C07CA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11</w:t>
            </w:r>
          </w:p>
        </w:tc>
        <w:tc>
          <w:tcPr>
            <w:tcW w:w="1100" w:type="dxa"/>
            <w:tcBorders>
              <w:right w:val="nil"/>
            </w:tcBorders>
          </w:tcPr>
          <w:p w14:paraId="4B79C61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23E06D36" w14:textId="77777777" w:rsidTr="00C03D5D">
        <w:tc>
          <w:tcPr>
            <w:tcW w:w="1059" w:type="dxa"/>
            <w:tcBorders>
              <w:left w:val="nil"/>
            </w:tcBorders>
          </w:tcPr>
          <w:p w14:paraId="62430C8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aramouzian et al. 2019</w:t>
            </w:r>
          </w:p>
        </w:tc>
        <w:tc>
          <w:tcPr>
            <w:tcW w:w="869" w:type="dxa"/>
          </w:tcPr>
          <w:p w14:paraId="41447D7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7B8E4A0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1CBB85F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610EA22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096F9B1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199CC06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2D8E187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3F4D806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1B43838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0818930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31CE337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4E9A0D1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11</w:t>
            </w:r>
          </w:p>
        </w:tc>
        <w:tc>
          <w:tcPr>
            <w:tcW w:w="1100" w:type="dxa"/>
            <w:tcBorders>
              <w:right w:val="nil"/>
            </w:tcBorders>
          </w:tcPr>
          <w:p w14:paraId="06F5EF0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2C289178" w14:textId="77777777" w:rsidTr="00C03D5D">
        <w:tc>
          <w:tcPr>
            <w:tcW w:w="1059" w:type="dxa"/>
            <w:tcBorders>
              <w:left w:val="nil"/>
            </w:tcBorders>
          </w:tcPr>
          <w:p w14:paraId="73CA7FE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errigan et al. 2016</w:t>
            </w:r>
          </w:p>
        </w:tc>
        <w:tc>
          <w:tcPr>
            <w:tcW w:w="869" w:type="dxa"/>
          </w:tcPr>
          <w:p w14:paraId="3A992E6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2196513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1EB70B2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6F34361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410B85B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72159F6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</w:tcPr>
          <w:p w14:paraId="4291687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3" w:type="dxa"/>
          </w:tcPr>
          <w:p w14:paraId="5F62929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639ED5D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5F7E864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13F21E3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4A7E2EA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/11</w:t>
            </w:r>
          </w:p>
        </w:tc>
        <w:tc>
          <w:tcPr>
            <w:tcW w:w="1100" w:type="dxa"/>
            <w:tcBorders>
              <w:right w:val="nil"/>
            </w:tcBorders>
          </w:tcPr>
          <w:p w14:paraId="65D15EA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0F9485D5" w14:textId="77777777" w:rsidTr="00C03D5D">
        <w:tc>
          <w:tcPr>
            <w:tcW w:w="1059" w:type="dxa"/>
            <w:tcBorders>
              <w:left w:val="nil"/>
            </w:tcBorders>
          </w:tcPr>
          <w:p w14:paraId="2B6184E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iene et al. 2019</w:t>
            </w:r>
          </w:p>
        </w:tc>
        <w:tc>
          <w:tcPr>
            <w:tcW w:w="869" w:type="dxa"/>
          </w:tcPr>
          <w:p w14:paraId="573489B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15948F6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7F4ED67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0E86378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4E0BD9A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37AABA2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2BB56BF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69FC138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0687489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0EF7A09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186" w:type="dxa"/>
          </w:tcPr>
          <w:p w14:paraId="4CD7B5D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0A68BB4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6EE62E8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239F2B6A" w14:textId="77777777" w:rsidTr="00C03D5D">
        <w:tc>
          <w:tcPr>
            <w:tcW w:w="1059" w:type="dxa"/>
            <w:tcBorders>
              <w:left w:val="nil"/>
            </w:tcBorders>
          </w:tcPr>
          <w:p w14:paraId="4FDEEF4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Iaisuklang et al. 2017</w:t>
            </w:r>
          </w:p>
        </w:tc>
        <w:tc>
          <w:tcPr>
            <w:tcW w:w="869" w:type="dxa"/>
          </w:tcPr>
          <w:p w14:paraId="368D774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6C253FB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6C09814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43B0828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658CBF9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639E434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498771E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6C2886F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33" w:type="dxa"/>
          </w:tcPr>
          <w:p w14:paraId="69CEEE2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22" w:type="dxa"/>
          </w:tcPr>
          <w:p w14:paraId="4294079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86" w:type="dxa"/>
          </w:tcPr>
          <w:p w14:paraId="43F4247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0828BA3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/11</w:t>
            </w:r>
          </w:p>
        </w:tc>
        <w:tc>
          <w:tcPr>
            <w:tcW w:w="1100" w:type="dxa"/>
            <w:tcBorders>
              <w:right w:val="nil"/>
            </w:tcBorders>
          </w:tcPr>
          <w:p w14:paraId="1D7B70B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</w:tr>
      <w:tr w:rsidR="00982C24" w:rsidRPr="001F2B8E" w14:paraId="11CC8840" w14:textId="77777777" w:rsidTr="00C03D5D">
        <w:tc>
          <w:tcPr>
            <w:tcW w:w="1059" w:type="dxa"/>
            <w:tcBorders>
              <w:left w:val="nil"/>
            </w:tcBorders>
          </w:tcPr>
          <w:p w14:paraId="2C5157A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ncaster et al. 2016</w:t>
            </w:r>
          </w:p>
        </w:tc>
        <w:tc>
          <w:tcPr>
            <w:tcW w:w="869" w:type="dxa"/>
          </w:tcPr>
          <w:p w14:paraId="479D5D5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7B12B61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17E1326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3557785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77B0F3D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5A87E64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</w:tcPr>
          <w:p w14:paraId="2A9959C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3" w:type="dxa"/>
          </w:tcPr>
          <w:p w14:paraId="58150A8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3A4250A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1D1C446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6078C5F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144F3E1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3F0DDC6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60E02970" w14:textId="77777777" w:rsidTr="00C03D5D">
        <w:tc>
          <w:tcPr>
            <w:tcW w:w="1059" w:type="dxa"/>
            <w:tcBorders>
              <w:left w:val="nil"/>
            </w:tcBorders>
          </w:tcPr>
          <w:p w14:paraId="6E93C14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ncaster et al. 2017</w:t>
            </w:r>
          </w:p>
        </w:tc>
        <w:tc>
          <w:tcPr>
            <w:tcW w:w="869" w:type="dxa"/>
          </w:tcPr>
          <w:p w14:paraId="356A022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3EE171B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69D3D09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7DF5442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4543B70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51D23A6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</w:tcPr>
          <w:p w14:paraId="091647C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3" w:type="dxa"/>
          </w:tcPr>
          <w:p w14:paraId="36CB402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2E69FDB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33379A5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7727F5C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530CEA1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317E99D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6964931A" w14:textId="77777777" w:rsidTr="00C03D5D">
        <w:tc>
          <w:tcPr>
            <w:tcW w:w="1059" w:type="dxa"/>
            <w:tcBorders>
              <w:left w:val="nil"/>
            </w:tcBorders>
          </w:tcPr>
          <w:p w14:paraId="12A29C3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e et al. 2019</w:t>
            </w:r>
          </w:p>
        </w:tc>
        <w:tc>
          <w:tcPr>
            <w:tcW w:w="869" w:type="dxa"/>
          </w:tcPr>
          <w:p w14:paraId="034F740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1A22CAB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43C6D13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3D548DC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6FCF2B7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79C31B7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</w:tcPr>
          <w:p w14:paraId="4D02918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3" w:type="dxa"/>
          </w:tcPr>
          <w:p w14:paraId="7694EEE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4A9D38F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2" w:type="dxa"/>
          </w:tcPr>
          <w:p w14:paraId="0C9ED55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46C19C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02254AE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6BB7131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39D9306F" w14:textId="77777777" w:rsidTr="00C03D5D">
        <w:tc>
          <w:tcPr>
            <w:tcW w:w="1059" w:type="dxa"/>
            <w:tcBorders>
              <w:left w:val="nil"/>
            </w:tcBorders>
          </w:tcPr>
          <w:p w14:paraId="526C484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eddy et al. 2018</w:t>
            </w:r>
          </w:p>
        </w:tc>
        <w:tc>
          <w:tcPr>
            <w:tcW w:w="869" w:type="dxa"/>
          </w:tcPr>
          <w:p w14:paraId="1F1E957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73594B8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43B43F1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74E4E0F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0B9769D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4AC4AF6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768AE3A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494B7B1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6FBD247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462C317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2873367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66FE4E7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11</w:t>
            </w:r>
          </w:p>
        </w:tc>
        <w:tc>
          <w:tcPr>
            <w:tcW w:w="1100" w:type="dxa"/>
            <w:tcBorders>
              <w:right w:val="nil"/>
            </w:tcBorders>
          </w:tcPr>
          <w:p w14:paraId="451460F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3D25702B" w14:textId="77777777" w:rsidTr="00C03D5D">
        <w:tc>
          <w:tcPr>
            <w:tcW w:w="1059" w:type="dxa"/>
            <w:tcBorders>
              <w:left w:val="nil"/>
            </w:tcBorders>
          </w:tcPr>
          <w:p w14:paraId="5C23F57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´Engle et al. 2014</w:t>
            </w:r>
          </w:p>
        </w:tc>
        <w:tc>
          <w:tcPr>
            <w:tcW w:w="869" w:type="dxa"/>
          </w:tcPr>
          <w:p w14:paraId="6A8C48E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22D5464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6AF6819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0DD554B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4C20D85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23192B5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17A1AF3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30CB59F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0447778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44C065B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240B96E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6BA982F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/11</w:t>
            </w:r>
          </w:p>
        </w:tc>
        <w:tc>
          <w:tcPr>
            <w:tcW w:w="1100" w:type="dxa"/>
            <w:tcBorders>
              <w:right w:val="nil"/>
            </w:tcBorders>
          </w:tcPr>
          <w:p w14:paraId="6113515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42CD8C71" w14:textId="77777777" w:rsidTr="00C03D5D">
        <w:tc>
          <w:tcPr>
            <w:tcW w:w="1059" w:type="dxa"/>
            <w:tcBorders>
              <w:left w:val="nil"/>
            </w:tcBorders>
          </w:tcPr>
          <w:p w14:paraId="604D067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ao et al. 2012</w:t>
            </w:r>
          </w:p>
        </w:tc>
        <w:tc>
          <w:tcPr>
            <w:tcW w:w="869" w:type="dxa"/>
          </w:tcPr>
          <w:p w14:paraId="05FE3C8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0564E87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0B3662B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4075BF4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0037D47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78DFCD7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3CDA83C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25FE7C6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33" w:type="dxa"/>
          </w:tcPr>
          <w:p w14:paraId="2EF65E3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22" w:type="dxa"/>
          </w:tcPr>
          <w:p w14:paraId="3C89610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7D5C762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5F2E895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/11</w:t>
            </w:r>
          </w:p>
        </w:tc>
        <w:tc>
          <w:tcPr>
            <w:tcW w:w="1100" w:type="dxa"/>
            <w:tcBorders>
              <w:right w:val="nil"/>
            </w:tcBorders>
          </w:tcPr>
          <w:p w14:paraId="1758C01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</w:tr>
      <w:tr w:rsidR="00982C24" w:rsidRPr="001F2B8E" w14:paraId="0F0F521D" w14:textId="77777777" w:rsidTr="00C03D5D">
        <w:tc>
          <w:tcPr>
            <w:tcW w:w="1059" w:type="dxa"/>
            <w:tcBorders>
              <w:left w:val="nil"/>
            </w:tcBorders>
          </w:tcPr>
          <w:p w14:paraId="6291A85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bookmarkStart w:id="0" w:name="_Hlk64540558"/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unoz et al. 2006</w:t>
            </w:r>
          </w:p>
        </w:tc>
        <w:tc>
          <w:tcPr>
            <w:tcW w:w="869" w:type="dxa"/>
          </w:tcPr>
          <w:p w14:paraId="08F3CA8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0BAE5ED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3B79FD6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51FA5BD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0CA111C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1A33E99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5496229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1EB9228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3F6DF5E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2" w:type="dxa"/>
          </w:tcPr>
          <w:p w14:paraId="787E56A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6" w:type="dxa"/>
          </w:tcPr>
          <w:p w14:paraId="21CE70E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07CDFEB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/11</w:t>
            </w:r>
          </w:p>
        </w:tc>
        <w:tc>
          <w:tcPr>
            <w:tcW w:w="1100" w:type="dxa"/>
            <w:tcBorders>
              <w:right w:val="nil"/>
            </w:tcBorders>
          </w:tcPr>
          <w:p w14:paraId="04B0D60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</w:tr>
      <w:bookmarkEnd w:id="0"/>
      <w:tr w:rsidR="00982C24" w:rsidRPr="001F2B8E" w14:paraId="2B865C34" w14:textId="77777777" w:rsidTr="00C03D5D">
        <w:tc>
          <w:tcPr>
            <w:tcW w:w="1059" w:type="dxa"/>
            <w:tcBorders>
              <w:left w:val="nil"/>
            </w:tcBorders>
          </w:tcPr>
          <w:p w14:paraId="59CDE34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unoz et al. 2010</w:t>
            </w:r>
          </w:p>
        </w:tc>
        <w:tc>
          <w:tcPr>
            <w:tcW w:w="869" w:type="dxa"/>
          </w:tcPr>
          <w:p w14:paraId="4A94CBD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95E02E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36A1358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6190247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71D38C3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5BB739E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1F34383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315C864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4597D01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6C16158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2645F2A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647BCE0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7C9CEEE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21DC876E" w14:textId="77777777" w:rsidTr="00C03D5D">
        <w:tc>
          <w:tcPr>
            <w:tcW w:w="1059" w:type="dxa"/>
            <w:tcBorders>
              <w:left w:val="nil"/>
            </w:tcBorders>
          </w:tcPr>
          <w:p w14:paraId="5C8BFE9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moto et al. 2008</w:t>
            </w:r>
          </w:p>
        </w:tc>
        <w:tc>
          <w:tcPr>
            <w:tcW w:w="869" w:type="dxa"/>
          </w:tcPr>
          <w:p w14:paraId="01B306E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C1CA52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01F8D63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423DB41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5431FF1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1D13089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7E3C70E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6FC419A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5119A78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603D1AB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2335F60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682C62C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09D740C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30801A96" w14:textId="77777777" w:rsidTr="00C03D5D">
        <w:trPr>
          <w:trHeight w:val="280"/>
        </w:trPr>
        <w:tc>
          <w:tcPr>
            <w:tcW w:w="1059" w:type="dxa"/>
            <w:tcBorders>
              <w:left w:val="nil"/>
            </w:tcBorders>
          </w:tcPr>
          <w:p w14:paraId="244453D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Nemoto et al. 2013</w:t>
            </w:r>
          </w:p>
        </w:tc>
        <w:tc>
          <w:tcPr>
            <w:tcW w:w="869" w:type="dxa"/>
          </w:tcPr>
          <w:p w14:paraId="6C51208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7F5957B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2188148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7C88464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12FDC7D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2CE89B9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72A5957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5563FD7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780005E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33EFBE9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6" w:type="dxa"/>
          </w:tcPr>
          <w:p w14:paraId="0F70A0B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6ED28D3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11</w:t>
            </w:r>
          </w:p>
        </w:tc>
        <w:tc>
          <w:tcPr>
            <w:tcW w:w="1100" w:type="dxa"/>
            <w:tcBorders>
              <w:right w:val="nil"/>
            </w:tcBorders>
          </w:tcPr>
          <w:p w14:paraId="1E80065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7979E36B" w14:textId="77777777" w:rsidTr="00C03D5D">
        <w:tc>
          <w:tcPr>
            <w:tcW w:w="1059" w:type="dxa"/>
            <w:tcBorders>
              <w:left w:val="nil"/>
            </w:tcBorders>
          </w:tcPr>
          <w:p w14:paraId="3D88C44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uaman et al. 2015</w:t>
            </w:r>
          </w:p>
        </w:tc>
        <w:tc>
          <w:tcPr>
            <w:tcW w:w="869" w:type="dxa"/>
          </w:tcPr>
          <w:p w14:paraId="42DFE00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21A2DB9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7FCE0DC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1EF3B62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069EEF3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1A4C326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</w:tcPr>
          <w:p w14:paraId="7835707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3" w:type="dxa"/>
          </w:tcPr>
          <w:p w14:paraId="3527FB5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59E2135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510CEF8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784E291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698A6A4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/11</w:t>
            </w:r>
          </w:p>
        </w:tc>
        <w:tc>
          <w:tcPr>
            <w:tcW w:w="1100" w:type="dxa"/>
            <w:tcBorders>
              <w:right w:val="nil"/>
            </w:tcBorders>
          </w:tcPr>
          <w:p w14:paraId="7E1B543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5560694E" w14:textId="77777777" w:rsidTr="00C03D5D">
        <w:tc>
          <w:tcPr>
            <w:tcW w:w="1059" w:type="dxa"/>
            <w:tcBorders>
              <w:left w:val="nil"/>
            </w:tcBorders>
          </w:tcPr>
          <w:p w14:paraId="5416776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chonye et al. 2019</w:t>
            </w:r>
          </w:p>
        </w:tc>
        <w:tc>
          <w:tcPr>
            <w:tcW w:w="869" w:type="dxa"/>
          </w:tcPr>
          <w:p w14:paraId="7CEEB9A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6D55075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7207A67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2A8AFC6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  <w:p w14:paraId="3102B48B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51" w:type="dxa"/>
          </w:tcPr>
          <w:p w14:paraId="4FD5154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3C9D59D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7B8D922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3" w:type="dxa"/>
          </w:tcPr>
          <w:p w14:paraId="012BFF3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0FE9B06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132027D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53A56E0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0C7C1CD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/11</w:t>
            </w:r>
          </w:p>
        </w:tc>
        <w:tc>
          <w:tcPr>
            <w:tcW w:w="1100" w:type="dxa"/>
            <w:tcBorders>
              <w:right w:val="nil"/>
            </w:tcBorders>
          </w:tcPr>
          <w:p w14:paraId="106A342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6C429725" w14:textId="77777777" w:rsidTr="00C03D5D">
        <w:tc>
          <w:tcPr>
            <w:tcW w:w="1059" w:type="dxa"/>
            <w:tcBorders>
              <w:left w:val="nil"/>
            </w:tcBorders>
          </w:tcPr>
          <w:p w14:paraId="6EB4AFB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dukoya et al. 2013</w:t>
            </w:r>
          </w:p>
        </w:tc>
        <w:tc>
          <w:tcPr>
            <w:tcW w:w="869" w:type="dxa"/>
          </w:tcPr>
          <w:p w14:paraId="24C5421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3E86358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3DBFE0C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051EBAE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06F5523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0C5FCC1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</w:tcPr>
          <w:p w14:paraId="52256C7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3" w:type="dxa"/>
          </w:tcPr>
          <w:p w14:paraId="00BEF07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381BD9E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1F83302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06DA7D0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06FAD52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/11</w:t>
            </w:r>
          </w:p>
        </w:tc>
        <w:tc>
          <w:tcPr>
            <w:tcW w:w="1100" w:type="dxa"/>
            <w:tcBorders>
              <w:right w:val="nil"/>
            </w:tcBorders>
          </w:tcPr>
          <w:p w14:paraId="5FD0E73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5BA21873" w14:textId="77777777" w:rsidTr="00C03D5D">
        <w:tc>
          <w:tcPr>
            <w:tcW w:w="1059" w:type="dxa"/>
            <w:tcBorders>
              <w:left w:val="nil"/>
            </w:tcBorders>
          </w:tcPr>
          <w:p w14:paraId="51AD5DC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ndiyan et al. 2012</w:t>
            </w:r>
          </w:p>
        </w:tc>
        <w:tc>
          <w:tcPr>
            <w:tcW w:w="869" w:type="dxa"/>
          </w:tcPr>
          <w:p w14:paraId="02F468F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756B063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25D996C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5" w:type="dxa"/>
          </w:tcPr>
          <w:p w14:paraId="277AA01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265BA07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2427CB7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25B5BD6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4830914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0A414D3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2" w:type="dxa"/>
          </w:tcPr>
          <w:p w14:paraId="063C38A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86" w:type="dxa"/>
          </w:tcPr>
          <w:p w14:paraId="4F57552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646AD99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/11</w:t>
            </w:r>
          </w:p>
        </w:tc>
        <w:tc>
          <w:tcPr>
            <w:tcW w:w="1100" w:type="dxa"/>
            <w:tcBorders>
              <w:right w:val="nil"/>
            </w:tcBorders>
          </w:tcPr>
          <w:p w14:paraId="722A4B9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Low </w:t>
            </w:r>
          </w:p>
        </w:tc>
      </w:tr>
      <w:tr w:rsidR="00982C24" w:rsidRPr="001F2B8E" w14:paraId="6F253038" w14:textId="77777777" w:rsidTr="00C03D5D">
        <w:tc>
          <w:tcPr>
            <w:tcW w:w="1059" w:type="dxa"/>
            <w:tcBorders>
              <w:left w:val="nil"/>
            </w:tcBorders>
          </w:tcPr>
          <w:p w14:paraId="7490C9B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ndo et al. 2006</w:t>
            </w:r>
          </w:p>
        </w:tc>
        <w:tc>
          <w:tcPr>
            <w:tcW w:w="869" w:type="dxa"/>
          </w:tcPr>
          <w:p w14:paraId="71977EC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5BE821C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736424F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63EAB32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3DE7CB9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007A335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6B0FDE5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5AD11AE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2302D66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2" w:type="dxa"/>
          </w:tcPr>
          <w:p w14:paraId="3EE730B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64592E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7621BCB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0751FB5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7520EC62" w14:textId="77777777" w:rsidTr="00C03D5D">
        <w:tc>
          <w:tcPr>
            <w:tcW w:w="1059" w:type="dxa"/>
            <w:tcBorders>
              <w:left w:val="nil"/>
            </w:tcBorders>
          </w:tcPr>
          <w:p w14:paraId="00B7C3D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rcesepe et al. 2015</w:t>
            </w:r>
          </w:p>
        </w:tc>
        <w:tc>
          <w:tcPr>
            <w:tcW w:w="869" w:type="dxa"/>
          </w:tcPr>
          <w:p w14:paraId="24E0CD5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5F338D2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57BBF09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600AC9E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18F030A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5186738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2E0B7A4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095EED6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19C5782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47A063A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6F1C3A4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28F3FD7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/11</w:t>
            </w:r>
          </w:p>
        </w:tc>
        <w:tc>
          <w:tcPr>
            <w:tcW w:w="1100" w:type="dxa"/>
            <w:tcBorders>
              <w:right w:val="nil"/>
            </w:tcBorders>
          </w:tcPr>
          <w:p w14:paraId="334EE7D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11613883" w14:textId="77777777" w:rsidTr="00C03D5D">
        <w:tc>
          <w:tcPr>
            <w:tcW w:w="1059" w:type="dxa"/>
            <w:tcBorders>
              <w:left w:val="nil"/>
            </w:tcBorders>
          </w:tcPr>
          <w:p w14:paraId="0B195E2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rcesepe et al. 2016</w:t>
            </w:r>
          </w:p>
        </w:tc>
        <w:tc>
          <w:tcPr>
            <w:tcW w:w="869" w:type="dxa"/>
          </w:tcPr>
          <w:p w14:paraId="673E671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6006DF6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02B4AB9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682866E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7101511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5A91AD2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21ACDFD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00138B0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08C867A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0B3E282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6A97FCB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63C5D86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/11</w:t>
            </w:r>
          </w:p>
        </w:tc>
        <w:tc>
          <w:tcPr>
            <w:tcW w:w="1100" w:type="dxa"/>
            <w:tcBorders>
              <w:right w:val="nil"/>
            </w:tcBorders>
          </w:tcPr>
          <w:p w14:paraId="380ACCD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2BCF98DD" w14:textId="77777777" w:rsidTr="00C03D5D">
        <w:tc>
          <w:tcPr>
            <w:tcW w:w="1059" w:type="dxa"/>
            <w:tcBorders>
              <w:left w:val="nil"/>
            </w:tcBorders>
          </w:tcPr>
          <w:p w14:paraId="59C1BC5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Patel et al. 2015</w:t>
            </w:r>
          </w:p>
        </w:tc>
        <w:tc>
          <w:tcPr>
            <w:tcW w:w="869" w:type="dxa"/>
          </w:tcPr>
          <w:p w14:paraId="78639C76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20765DEB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77FDCE5E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5EE2EFB9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4313648C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5A052E9E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038" w:type="dxa"/>
          </w:tcPr>
          <w:p w14:paraId="13DA427C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963" w:type="dxa"/>
          </w:tcPr>
          <w:p w14:paraId="373555C8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14289F1E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756D03FB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723EBC53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6BCBBE00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7/11</w:t>
            </w:r>
          </w:p>
        </w:tc>
        <w:tc>
          <w:tcPr>
            <w:tcW w:w="1100" w:type="dxa"/>
            <w:tcBorders>
              <w:right w:val="nil"/>
            </w:tcBorders>
          </w:tcPr>
          <w:p w14:paraId="0244FDF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67365137" w14:textId="77777777" w:rsidTr="00C03D5D">
        <w:tc>
          <w:tcPr>
            <w:tcW w:w="1059" w:type="dxa"/>
            <w:tcBorders>
              <w:left w:val="nil"/>
            </w:tcBorders>
          </w:tcPr>
          <w:p w14:paraId="56282F9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tterson et al. 2006</w:t>
            </w:r>
          </w:p>
        </w:tc>
        <w:tc>
          <w:tcPr>
            <w:tcW w:w="869" w:type="dxa"/>
          </w:tcPr>
          <w:p w14:paraId="5EB70534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2E4F8910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3C49F73D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7C9EC37C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71BE7490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328AB6B8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0E9074CF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56DDD302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 xml:space="preserve">No </w:t>
            </w:r>
          </w:p>
        </w:tc>
        <w:tc>
          <w:tcPr>
            <w:tcW w:w="933" w:type="dxa"/>
          </w:tcPr>
          <w:p w14:paraId="16F4DB35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4A8A2DCF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320C48D3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1C528C57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5/11</w:t>
            </w:r>
          </w:p>
        </w:tc>
        <w:tc>
          <w:tcPr>
            <w:tcW w:w="1100" w:type="dxa"/>
            <w:tcBorders>
              <w:right w:val="nil"/>
            </w:tcBorders>
          </w:tcPr>
          <w:p w14:paraId="25DE963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2AB0590E" w14:textId="77777777" w:rsidTr="00C03D5D">
        <w:tc>
          <w:tcPr>
            <w:tcW w:w="1059" w:type="dxa"/>
            <w:tcBorders>
              <w:left w:val="nil"/>
            </w:tcBorders>
          </w:tcPr>
          <w:p w14:paraId="29D6878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saud et al. 2000</w:t>
            </w:r>
          </w:p>
        </w:tc>
        <w:tc>
          <w:tcPr>
            <w:tcW w:w="869" w:type="dxa"/>
          </w:tcPr>
          <w:p w14:paraId="2619B94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3E6C3D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06F32B0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045" w:type="dxa"/>
          </w:tcPr>
          <w:p w14:paraId="39C5856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699C8C0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35B5A65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14BA31D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4617CD3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1A28A05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239B9F3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186" w:type="dxa"/>
          </w:tcPr>
          <w:p w14:paraId="2436EB2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69E6F9A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3/11</w:t>
            </w:r>
          </w:p>
        </w:tc>
        <w:tc>
          <w:tcPr>
            <w:tcW w:w="1100" w:type="dxa"/>
            <w:tcBorders>
              <w:right w:val="nil"/>
            </w:tcBorders>
          </w:tcPr>
          <w:p w14:paraId="5D052D8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</w:tr>
      <w:tr w:rsidR="00982C24" w:rsidRPr="001F2B8E" w14:paraId="7058E628" w14:textId="77777777" w:rsidTr="00C03D5D">
        <w:tc>
          <w:tcPr>
            <w:tcW w:w="1059" w:type="dxa"/>
            <w:tcBorders>
              <w:left w:val="nil"/>
            </w:tcBorders>
          </w:tcPr>
          <w:p w14:paraId="4A552CB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saud et al. 1999</w:t>
            </w:r>
          </w:p>
        </w:tc>
        <w:tc>
          <w:tcPr>
            <w:tcW w:w="869" w:type="dxa"/>
          </w:tcPr>
          <w:p w14:paraId="40A1AFB7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15DED8A6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212A11A1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045" w:type="dxa"/>
          </w:tcPr>
          <w:p w14:paraId="65F2FF3D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3636B861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6C4C2652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Cannnot tell</w:t>
            </w:r>
          </w:p>
        </w:tc>
        <w:tc>
          <w:tcPr>
            <w:tcW w:w="1038" w:type="dxa"/>
          </w:tcPr>
          <w:p w14:paraId="406703C3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4B081FF0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 xml:space="preserve">No </w:t>
            </w:r>
          </w:p>
        </w:tc>
        <w:tc>
          <w:tcPr>
            <w:tcW w:w="933" w:type="dxa"/>
          </w:tcPr>
          <w:p w14:paraId="11BE1AB3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4512F6B4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 xml:space="preserve">No </w:t>
            </w:r>
          </w:p>
        </w:tc>
        <w:tc>
          <w:tcPr>
            <w:tcW w:w="1186" w:type="dxa"/>
          </w:tcPr>
          <w:p w14:paraId="038F41A5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29D5F9C9" w14:textId="77777777" w:rsidR="00982C24" w:rsidRPr="001F2B8E" w:rsidRDefault="00982C24" w:rsidP="00C03D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3/11</w:t>
            </w:r>
          </w:p>
        </w:tc>
        <w:tc>
          <w:tcPr>
            <w:tcW w:w="1100" w:type="dxa"/>
            <w:tcBorders>
              <w:right w:val="nil"/>
            </w:tcBorders>
          </w:tcPr>
          <w:p w14:paraId="10DC594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</w:tr>
      <w:tr w:rsidR="00982C24" w:rsidRPr="001F2B8E" w14:paraId="4298E191" w14:textId="77777777" w:rsidTr="00C03D5D">
        <w:tc>
          <w:tcPr>
            <w:tcW w:w="1059" w:type="dxa"/>
            <w:tcBorders>
              <w:left w:val="nil"/>
            </w:tcBorders>
          </w:tcPr>
          <w:p w14:paraId="1D827AA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ichter et al. 2013</w:t>
            </w:r>
          </w:p>
        </w:tc>
        <w:tc>
          <w:tcPr>
            <w:tcW w:w="869" w:type="dxa"/>
          </w:tcPr>
          <w:p w14:paraId="31A9194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3F3BE89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78562E2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1D36B8A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5757015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3FDB273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557B72A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7BEAEB3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7E4EF97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36C6467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6F8B230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47CB491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11</w:t>
            </w:r>
          </w:p>
        </w:tc>
        <w:tc>
          <w:tcPr>
            <w:tcW w:w="1100" w:type="dxa"/>
            <w:tcBorders>
              <w:right w:val="nil"/>
            </w:tcBorders>
          </w:tcPr>
          <w:p w14:paraId="5CBFBBE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19C4ED74" w14:textId="77777777" w:rsidTr="00C03D5D">
        <w:tc>
          <w:tcPr>
            <w:tcW w:w="1059" w:type="dxa"/>
            <w:tcBorders>
              <w:left w:val="nil"/>
            </w:tcBorders>
          </w:tcPr>
          <w:p w14:paraId="7E123E2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gtani et al. 2013</w:t>
            </w:r>
          </w:p>
        </w:tc>
        <w:tc>
          <w:tcPr>
            <w:tcW w:w="869" w:type="dxa"/>
          </w:tcPr>
          <w:p w14:paraId="1CE867F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1AEA49B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291B1ED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107BEA4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7CD6EE5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5C82964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18CC532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719EB07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6FE4D95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3973A2A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24346AE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09F56E7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279BA99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30568E02" w14:textId="77777777" w:rsidTr="00C03D5D">
        <w:tc>
          <w:tcPr>
            <w:tcW w:w="1059" w:type="dxa"/>
            <w:tcBorders>
              <w:left w:val="nil"/>
            </w:tcBorders>
          </w:tcPr>
          <w:p w14:paraId="32D6437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lazar et al. 2019</w:t>
            </w:r>
          </w:p>
        </w:tc>
        <w:tc>
          <w:tcPr>
            <w:tcW w:w="869" w:type="dxa"/>
          </w:tcPr>
          <w:p w14:paraId="60E6511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186" w:type="dxa"/>
          </w:tcPr>
          <w:p w14:paraId="7EC2CA8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11E0AD0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735BD06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24578D0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4DC9748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4488EB2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53B1741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33" w:type="dxa"/>
          </w:tcPr>
          <w:p w14:paraId="59C01A3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39BA3A6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385F180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332A58A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11</w:t>
            </w:r>
          </w:p>
        </w:tc>
        <w:tc>
          <w:tcPr>
            <w:tcW w:w="1100" w:type="dxa"/>
            <w:tcBorders>
              <w:right w:val="nil"/>
            </w:tcBorders>
          </w:tcPr>
          <w:p w14:paraId="7A97E5C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1E894EED" w14:textId="77777777" w:rsidTr="00C03D5D">
        <w:tc>
          <w:tcPr>
            <w:tcW w:w="1059" w:type="dxa"/>
            <w:tcBorders>
              <w:left w:val="nil"/>
            </w:tcBorders>
          </w:tcPr>
          <w:p w14:paraId="0392BBA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met et al. 2010</w:t>
            </w:r>
          </w:p>
        </w:tc>
        <w:tc>
          <w:tcPr>
            <w:tcW w:w="869" w:type="dxa"/>
          </w:tcPr>
          <w:p w14:paraId="2F3659E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5323B10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1B4B700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38147FA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0571E05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7CB9408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69EE493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757BEE0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2E67E9C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6380196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45AB73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67349BE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11</w:t>
            </w:r>
          </w:p>
        </w:tc>
        <w:tc>
          <w:tcPr>
            <w:tcW w:w="1100" w:type="dxa"/>
            <w:tcBorders>
              <w:right w:val="nil"/>
            </w:tcBorders>
          </w:tcPr>
          <w:p w14:paraId="684E4A6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1BB48530" w14:textId="77777777" w:rsidTr="00C03D5D">
        <w:tc>
          <w:tcPr>
            <w:tcW w:w="1059" w:type="dxa"/>
            <w:tcBorders>
              <w:left w:val="nil"/>
            </w:tcBorders>
          </w:tcPr>
          <w:p w14:paraId="14A5971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mple et al. 2015</w:t>
            </w:r>
          </w:p>
        </w:tc>
        <w:tc>
          <w:tcPr>
            <w:tcW w:w="869" w:type="dxa"/>
          </w:tcPr>
          <w:p w14:paraId="2FA221A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79F1C46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4B08A13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251DE0A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06400B1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61F6091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36C840E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3B6EAD9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200570B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0BC2CD1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B41C6D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3574F7E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6357005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1581C5FA" w14:textId="77777777" w:rsidTr="00C03D5D">
        <w:tc>
          <w:tcPr>
            <w:tcW w:w="1059" w:type="dxa"/>
            <w:tcBorders>
              <w:left w:val="nil"/>
            </w:tcBorders>
          </w:tcPr>
          <w:p w14:paraId="776640C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mple et al. 2016</w:t>
            </w:r>
          </w:p>
        </w:tc>
        <w:tc>
          <w:tcPr>
            <w:tcW w:w="869" w:type="dxa"/>
          </w:tcPr>
          <w:p w14:paraId="28CFF0E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C5A9DD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4B65667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0C17DF2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0AD7EC4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189019D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6B3D045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1EDD056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202615D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7021B55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5837E18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72D457D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573B358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54812D63" w14:textId="77777777" w:rsidTr="00C03D5D">
        <w:tc>
          <w:tcPr>
            <w:tcW w:w="1059" w:type="dxa"/>
            <w:tcBorders>
              <w:left w:val="nil"/>
            </w:tcBorders>
          </w:tcPr>
          <w:p w14:paraId="2E94CF4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Semple et al. 2017</w:t>
            </w:r>
          </w:p>
        </w:tc>
        <w:tc>
          <w:tcPr>
            <w:tcW w:w="869" w:type="dxa"/>
          </w:tcPr>
          <w:p w14:paraId="1DE1A1C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7407285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51A3EA3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185D6B5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52EBD24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3BEDE5C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3095A95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788D329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5BDB6EA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0C2FD5F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222FC5B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1DC0A95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032C45D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2E928405" w14:textId="77777777" w:rsidTr="00C03D5D">
        <w:tc>
          <w:tcPr>
            <w:tcW w:w="1059" w:type="dxa"/>
            <w:tcBorders>
              <w:left w:val="nil"/>
            </w:tcBorders>
          </w:tcPr>
          <w:p w14:paraId="7AB723B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rvin et al. 2017</w:t>
            </w:r>
          </w:p>
        </w:tc>
        <w:tc>
          <w:tcPr>
            <w:tcW w:w="869" w:type="dxa"/>
          </w:tcPr>
          <w:p w14:paraId="5EE1A11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10ED83A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02E0CCD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051F949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27947D6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069C0F1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2BFB837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6AEE49F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5298B55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47712DE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5BFB07A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4862755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11</w:t>
            </w:r>
          </w:p>
        </w:tc>
        <w:tc>
          <w:tcPr>
            <w:tcW w:w="1100" w:type="dxa"/>
            <w:tcBorders>
              <w:right w:val="nil"/>
            </w:tcBorders>
          </w:tcPr>
          <w:p w14:paraId="043CE10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1CC66758" w14:textId="77777777" w:rsidTr="00C03D5D">
        <w:tc>
          <w:tcPr>
            <w:tcW w:w="1059" w:type="dxa"/>
            <w:tcBorders>
              <w:left w:val="nil"/>
            </w:tcBorders>
          </w:tcPr>
          <w:p w14:paraId="45DF748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ingh et al. 2016</w:t>
            </w:r>
          </w:p>
        </w:tc>
        <w:tc>
          <w:tcPr>
            <w:tcW w:w="869" w:type="dxa"/>
          </w:tcPr>
          <w:p w14:paraId="2887430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68233C6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2AD14BF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3A5BB83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6BB7EBE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09E0E9E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</w:tcPr>
          <w:p w14:paraId="147A5B1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3" w:type="dxa"/>
          </w:tcPr>
          <w:p w14:paraId="3505A48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3486803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26F2041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2D93CA1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19BC7EC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6F57F7B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0D63C8A1" w14:textId="77777777" w:rsidTr="00C03D5D">
        <w:tc>
          <w:tcPr>
            <w:tcW w:w="1059" w:type="dxa"/>
            <w:tcBorders>
              <w:left w:val="nil"/>
            </w:tcBorders>
          </w:tcPr>
          <w:p w14:paraId="0277623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rathdee et al. 2008</w:t>
            </w:r>
          </w:p>
        </w:tc>
        <w:tc>
          <w:tcPr>
            <w:tcW w:w="869" w:type="dxa"/>
          </w:tcPr>
          <w:p w14:paraId="39001AF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5416818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7E73A05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34DBC97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1" w:type="dxa"/>
          </w:tcPr>
          <w:p w14:paraId="6ECD486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5460682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118838A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31F2E12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4DB521C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38DDFCD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186" w:type="dxa"/>
          </w:tcPr>
          <w:p w14:paraId="37391E9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25567A7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11</w:t>
            </w:r>
          </w:p>
        </w:tc>
        <w:tc>
          <w:tcPr>
            <w:tcW w:w="1100" w:type="dxa"/>
            <w:tcBorders>
              <w:right w:val="nil"/>
            </w:tcBorders>
          </w:tcPr>
          <w:p w14:paraId="01A40BC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56D6FE16" w14:textId="77777777" w:rsidTr="00C03D5D">
        <w:tc>
          <w:tcPr>
            <w:tcW w:w="1059" w:type="dxa"/>
            <w:tcBorders>
              <w:left w:val="nil"/>
            </w:tcBorders>
          </w:tcPr>
          <w:p w14:paraId="48146FF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u et al. 2014</w:t>
            </w:r>
          </w:p>
        </w:tc>
        <w:tc>
          <w:tcPr>
            <w:tcW w:w="869" w:type="dxa"/>
          </w:tcPr>
          <w:p w14:paraId="5318A49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736F4A6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0F868D4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37E62B9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1422268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7D2DD6F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629DE46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5E512A1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6AC8EEA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39775F6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186" w:type="dxa"/>
          </w:tcPr>
          <w:p w14:paraId="3393757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3B0F276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11</w:t>
            </w:r>
          </w:p>
        </w:tc>
        <w:tc>
          <w:tcPr>
            <w:tcW w:w="1100" w:type="dxa"/>
            <w:tcBorders>
              <w:right w:val="nil"/>
            </w:tcBorders>
          </w:tcPr>
          <w:p w14:paraId="4F67A94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6E38D18C" w14:textId="77777777" w:rsidTr="00C03D5D">
        <w:tc>
          <w:tcPr>
            <w:tcW w:w="1059" w:type="dxa"/>
            <w:tcBorders>
              <w:left w:val="nil"/>
            </w:tcBorders>
          </w:tcPr>
          <w:p w14:paraId="10DE694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sz w:val="20"/>
                <w:szCs w:val="20"/>
              </w:rPr>
              <w:t>Tchankoni et al. 2020</w:t>
            </w:r>
          </w:p>
        </w:tc>
        <w:tc>
          <w:tcPr>
            <w:tcW w:w="869" w:type="dxa"/>
          </w:tcPr>
          <w:p w14:paraId="3F79E07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1A467D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5B3017D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5F10700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14A7526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72101AC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6EE0C97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409EC86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267B0B5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596E95A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026FA5A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1032887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/11</w:t>
            </w:r>
          </w:p>
        </w:tc>
        <w:tc>
          <w:tcPr>
            <w:tcW w:w="1100" w:type="dxa"/>
            <w:tcBorders>
              <w:right w:val="nil"/>
            </w:tcBorders>
          </w:tcPr>
          <w:p w14:paraId="7DA997F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2141B445" w14:textId="77777777" w:rsidTr="00C03D5D">
        <w:tc>
          <w:tcPr>
            <w:tcW w:w="1059" w:type="dxa"/>
            <w:tcBorders>
              <w:left w:val="nil"/>
            </w:tcBorders>
          </w:tcPr>
          <w:p w14:paraId="14CBE5D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Todd et al. </w:t>
            </w:r>
          </w:p>
          <w:p w14:paraId="6D3C437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69" w:type="dxa"/>
          </w:tcPr>
          <w:p w14:paraId="3BF4089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1BFA47B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6B9E46E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32128BF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0C91702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4288830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0A185F5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640F643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33" w:type="dxa"/>
          </w:tcPr>
          <w:p w14:paraId="3D84DF0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2D6E220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186" w:type="dxa"/>
          </w:tcPr>
          <w:p w14:paraId="751D6A9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048F3E8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11</w:t>
            </w:r>
          </w:p>
        </w:tc>
        <w:tc>
          <w:tcPr>
            <w:tcW w:w="1100" w:type="dxa"/>
            <w:tcBorders>
              <w:right w:val="nil"/>
            </w:tcBorders>
          </w:tcPr>
          <w:p w14:paraId="065FB8D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58E0064A" w14:textId="77777777" w:rsidTr="00C03D5D">
        <w:tc>
          <w:tcPr>
            <w:tcW w:w="1059" w:type="dxa"/>
            <w:tcBorders>
              <w:left w:val="nil"/>
            </w:tcBorders>
          </w:tcPr>
          <w:p w14:paraId="70AD711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an et al. 2014</w:t>
            </w:r>
          </w:p>
        </w:tc>
        <w:tc>
          <w:tcPr>
            <w:tcW w:w="869" w:type="dxa"/>
          </w:tcPr>
          <w:p w14:paraId="48D857C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2EAC074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18A0A33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65A215B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1628428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218C491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1DDC1B3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200C16F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0AD9FEB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680D650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64EABB3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1C1D848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11</w:t>
            </w:r>
          </w:p>
        </w:tc>
        <w:tc>
          <w:tcPr>
            <w:tcW w:w="1100" w:type="dxa"/>
            <w:tcBorders>
              <w:right w:val="nil"/>
            </w:tcBorders>
          </w:tcPr>
          <w:p w14:paraId="3372DEF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5A6B7793" w14:textId="77777777" w:rsidTr="00C03D5D">
        <w:tc>
          <w:tcPr>
            <w:tcW w:w="1059" w:type="dxa"/>
            <w:tcBorders>
              <w:left w:val="nil"/>
            </w:tcBorders>
          </w:tcPr>
          <w:p w14:paraId="255E21F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libarri et al. 2014</w:t>
            </w:r>
          </w:p>
        </w:tc>
        <w:tc>
          <w:tcPr>
            <w:tcW w:w="869" w:type="dxa"/>
          </w:tcPr>
          <w:p w14:paraId="27490B5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38440A6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2550D5E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292BFF9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17F97F4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59939EF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0F45D54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0513C81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62EF857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19DF72F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2C4AD7B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4E4304E3" w14:textId="1727C840" w:rsidR="00982C24" w:rsidRPr="001F2B8E" w:rsidRDefault="00DF75C0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="00982C24"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11</w:t>
            </w:r>
          </w:p>
        </w:tc>
        <w:tc>
          <w:tcPr>
            <w:tcW w:w="1100" w:type="dxa"/>
            <w:tcBorders>
              <w:right w:val="nil"/>
            </w:tcBorders>
          </w:tcPr>
          <w:p w14:paraId="7C1F5E2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76359DD6" w14:textId="77777777" w:rsidTr="00C03D5D">
        <w:tc>
          <w:tcPr>
            <w:tcW w:w="1059" w:type="dxa"/>
            <w:tcBorders>
              <w:left w:val="nil"/>
            </w:tcBorders>
          </w:tcPr>
          <w:p w14:paraId="67D71CD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rada et al. 2012</w:t>
            </w:r>
          </w:p>
        </w:tc>
        <w:tc>
          <w:tcPr>
            <w:tcW w:w="869" w:type="dxa"/>
          </w:tcPr>
          <w:p w14:paraId="427A472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6808CEA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34EDBA6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1F160A4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2B94B9A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03A32B8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25CA07E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529D05C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33" w:type="dxa"/>
          </w:tcPr>
          <w:p w14:paraId="6CF452C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7417825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4EF2CE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269B4F4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11</w:t>
            </w:r>
          </w:p>
        </w:tc>
        <w:tc>
          <w:tcPr>
            <w:tcW w:w="1100" w:type="dxa"/>
            <w:tcBorders>
              <w:right w:val="nil"/>
            </w:tcBorders>
          </w:tcPr>
          <w:p w14:paraId="2F3DF03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3A5972FF" w14:textId="77777777" w:rsidTr="00C03D5D">
        <w:tc>
          <w:tcPr>
            <w:tcW w:w="1059" w:type="dxa"/>
            <w:tcBorders>
              <w:left w:val="nil"/>
            </w:tcBorders>
          </w:tcPr>
          <w:p w14:paraId="01F5008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Urada et al. 2014</w:t>
            </w:r>
          </w:p>
        </w:tc>
        <w:tc>
          <w:tcPr>
            <w:tcW w:w="869" w:type="dxa"/>
          </w:tcPr>
          <w:p w14:paraId="2F20D56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19A71B3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3ACC258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44C8CBB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663C083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2815076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49CA65F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74B79E1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4339740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0E254B6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7CB330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597116E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6288EF8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24568746" w14:textId="77777777" w:rsidTr="00C03D5D">
        <w:tc>
          <w:tcPr>
            <w:tcW w:w="1059" w:type="dxa"/>
            <w:tcBorders>
              <w:left w:val="nil"/>
            </w:tcBorders>
          </w:tcPr>
          <w:p w14:paraId="149D648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erma et al. 2010</w:t>
            </w:r>
          </w:p>
        </w:tc>
        <w:tc>
          <w:tcPr>
            <w:tcW w:w="869" w:type="dxa"/>
          </w:tcPr>
          <w:p w14:paraId="752631E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555496B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2926249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3755E32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74F95C5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1D5930E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</w:tcPr>
          <w:p w14:paraId="01B5F4F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3" w:type="dxa"/>
          </w:tcPr>
          <w:p w14:paraId="3C82B86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7DE88AF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5D278D1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515C1B6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5593D77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/11</w:t>
            </w:r>
          </w:p>
        </w:tc>
        <w:tc>
          <w:tcPr>
            <w:tcW w:w="1100" w:type="dxa"/>
            <w:tcBorders>
              <w:right w:val="nil"/>
            </w:tcBorders>
          </w:tcPr>
          <w:p w14:paraId="23BCFD8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7872B591" w14:textId="77777777" w:rsidTr="00C03D5D">
        <w:tc>
          <w:tcPr>
            <w:tcW w:w="1059" w:type="dxa"/>
            <w:tcBorders>
              <w:left w:val="nil"/>
            </w:tcBorders>
          </w:tcPr>
          <w:p w14:paraId="2690458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echsberg et al. 2005</w:t>
            </w:r>
          </w:p>
        </w:tc>
        <w:tc>
          <w:tcPr>
            <w:tcW w:w="869" w:type="dxa"/>
          </w:tcPr>
          <w:p w14:paraId="07C6F46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769AD00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2C2BC11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259B3E5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4FB33EC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2A7D75A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2A18259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7B67177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3CFB91C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1A1595E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9259C3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42E77C4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4598229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6E6610B5" w14:textId="77777777" w:rsidTr="00C03D5D">
        <w:tc>
          <w:tcPr>
            <w:tcW w:w="1059" w:type="dxa"/>
            <w:tcBorders>
              <w:left w:val="nil"/>
            </w:tcBorders>
          </w:tcPr>
          <w:p w14:paraId="63AC71E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echsberg et al. 2006</w:t>
            </w:r>
          </w:p>
        </w:tc>
        <w:tc>
          <w:tcPr>
            <w:tcW w:w="869" w:type="dxa"/>
          </w:tcPr>
          <w:p w14:paraId="699AE9C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7706A9D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55AD97C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7FA5B4C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1315AC5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41820C6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3521BF9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6AC0530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33" w:type="dxa"/>
          </w:tcPr>
          <w:p w14:paraId="6F3E3CC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41AFC86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0FA83DB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44533EB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489A9C2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41B04F16" w14:textId="77777777" w:rsidTr="00C03D5D">
        <w:tc>
          <w:tcPr>
            <w:tcW w:w="1059" w:type="dxa"/>
            <w:tcBorders>
              <w:left w:val="nil"/>
            </w:tcBorders>
          </w:tcPr>
          <w:p w14:paraId="5C9BEFF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echsberg et al. 2011</w:t>
            </w:r>
          </w:p>
        </w:tc>
        <w:tc>
          <w:tcPr>
            <w:tcW w:w="869" w:type="dxa"/>
          </w:tcPr>
          <w:p w14:paraId="65515BC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7D39B51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29E5BD4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6D9B18F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721ABE0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06FA33F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47A887E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2773C9A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200C89E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1C13222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25123E1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47E3A40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/11</w:t>
            </w:r>
          </w:p>
        </w:tc>
        <w:tc>
          <w:tcPr>
            <w:tcW w:w="1100" w:type="dxa"/>
            <w:tcBorders>
              <w:right w:val="nil"/>
            </w:tcBorders>
          </w:tcPr>
          <w:p w14:paraId="0317C36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432D9DE8" w14:textId="77777777" w:rsidTr="00C03D5D">
        <w:tc>
          <w:tcPr>
            <w:tcW w:w="1059" w:type="dxa"/>
            <w:tcBorders>
              <w:left w:val="nil"/>
            </w:tcBorders>
          </w:tcPr>
          <w:p w14:paraId="23D6E4D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echsberg et al. 2008</w:t>
            </w:r>
          </w:p>
        </w:tc>
        <w:tc>
          <w:tcPr>
            <w:tcW w:w="869" w:type="dxa"/>
          </w:tcPr>
          <w:p w14:paraId="0615375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76F9B3E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6477FCA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6A23D0F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7B14156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4C8503E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25F4854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30A990A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741FB97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001B507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32EBBD3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18C7308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11</w:t>
            </w:r>
          </w:p>
        </w:tc>
        <w:tc>
          <w:tcPr>
            <w:tcW w:w="1100" w:type="dxa"/>
            <w:tcBorders>
              <w:right w:val="nil"/>
            </w:tcBorders>
          </w:tcPr>
          <w:p w14:paraId="2C9DF78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6A61D521" w14:textId="77777777" w:rsidTr="00C03D5D">
        <w:tc>
          <w:tcPr>
            <w:tcW w:w="1059" w:type="dxa"/>
            <w:tcBorders>
              <w:left w:val="nil"/>
            </w:tcBorders>
          </w:tcPr>
          <w:p w14:paraId="480F990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echsberg et al. 2009</w:t>
            </w:r>
          </w:p>
        </w:tc>
        <w:tc>
          <w:tcPr>
            <w:tcW w:w="869" w:type="dxa"/>
          </w:tcPr>
          <w:p w14:paraId="196EBA4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7EBE3C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3F8DD11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3E9B0EA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5D8D4E4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11016D3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7EC8766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6B7344E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40282D8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6066C65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61D3E9F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19C2C9C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60C46BA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02AB73FB" w14:textId="77777777" w:rsidTr="00C03D5D">
        <w:tc>
          <w:tcPr>
            <w:tcW w:w="1059" w:type="dxa"/>
            <w:tcBorders>
              <w:left w:val="nil"/>
            </w:tcBorders>
          </w:tcPr>
          <w:p w14:paraId="463A446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eiss et al. 2016</w:t>
            </w:r>
          </w:p>
        </w:tc>
        <w:tc>
          <w:tcPr>
            <w:tcW w:w="869" w:type="dxa"/>
          </w:tcPr>
          <w:p w14:paraId="446009F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336A8EE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19F86B9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6A45350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7C0F78C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789A199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Cannot tell </w:t>
            </w:r>
          </w:p>
        </w:tc>
        <w:tc>
          <w:tcPr>
            <w:tcW w:w="1038" w:type="dxa"/>
          </w:tcPr>
          <w:p w14:paraId="4AD50D9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6A76982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62B791D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3761D89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3FBFE92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405F9EF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2F62F70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1A0713A8" w14:textId="77777777" w:rsidTr="00C03D5D">
        <w:tc>
          <w:tcPr>
            <w:tcW w:w="1059" w:type="dxa"/>
            <w:tcBorders>
              <w:left w:val="nil"/>
            </w:tcBorders>
          </w:tcPr>
          <w:p w14:paraId="068D0CA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hite et al. 2016</w:t>
            </w:r>
          </w:p>
        </w:tc>
        <w:tc>
          <w:tcPr>
            <w:tcW w:w="869" w:type="dxa"/>
          </w:tcPr>
          <w:p w14:paraId="6C2AF31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6BC2EA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3C55C87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41F7EE8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5F87339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60D42E8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4709F41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63E60AA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0B33323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4619118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186" w:type="dxa"/>
          </w:tcPr>
          <w:p w14:paraId="4AC2942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25BA7EC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/11</w:t>
            </w:r>
          </w:p>
        </w:tc>
        <w:tc>
          <w:tcPr>
            <w:tcW w:w="1100" w:type="dxa"/>
            <w:tcBorders>
              <w:right w:val="nil"/>
            </w:tcBorders>
          </w:tcPr>
          <w:p w14:paraId="7E9E4D4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2455213C" w14:textId="77777777" w:rsidTr="00C03D5D">
        <w:tc>
          <w:tcPr>
            <w:tcW w:w="1059" w:type="dxa"/>
            <w:tcBorders>
              <w:left w:val="nil"/>
            </w:tcBorders>
          </w:tcPr>
          <w:p w14:paraId="1C89C18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Wilson et al. 2016</w:t>
            </w:r>
          </w:p>
        </w:tc>
        <w:tc>
          <w:tcPr>
            <w:tcW w:w="869" w:type="dxa"/>
          </w:tcPr>
          <w:p w14:paraId="6BD1A23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644A14B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0908A0F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2B15102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621AA1B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32BB67C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</w:tcPr>
          <w:p w14:paraId="5A89769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6697604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5854C94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47BA619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543EAB8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03484E4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/11</w:t>
            </w:r>
          </w:p>
        </w:tc>
        <w:tc>
          <w:tcPr>
            <w:tcW w:w="1100" w:type="dxa"/>
            <w:tcBorders>
              <w:right w:val="nil"/>
            </w:tcBorders>
          </w:tcPr>
          <w:p w14:paraId="07F02F5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54E21A5A" w14:textId="77777777" w:rsidTr="00C03D5D">
        <w:tc>
          <w:tcPr>
            <w:tcW w:w="1059" w:type="dxa"/>
            <w:tcBorders>
              <w:left w:val="nil"/>
            </w:tcBorders>
          </w:tcPr>
          <w:p w14:paraId="70E8B23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irtz et al. 2015</w:t>
            </w:r>
          </w:p>
        </w:tc>
        <w:tc>
          <w:tcPr>
            <w:tcW w:w="869" w:type="dxa"/>
          </w:tcPr>
          <w:p w14:paraId="2A0A824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70348AD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2ABEA0D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6E2DFA73" w14:textId="1494CCF3" w:rsidR="00982C24" w:rsidRPr="001F2B8E" w:rsidRDefault="00DF75C0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74EE088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6AC9517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484663B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4F6D6E6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33" w:type="dxa"/>
          </w:tcPr>
          <w:p w14:paraId="343235D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05488F0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BA437D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76001331" w14:textId="7D9FD434" w:rsidR="00982C24" w:rsidRPr="001F2B8E" w:rsidRDefault="00DF75C0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="00982C24"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11</w:t>
            </w:r>
          </w:p>
        </w:tc>
        <w:tc>
          <w:tcPr>
            <w:tcW w:w="1100" w:type="dxa"/>
            <w:tcBorders>
              <w:right w:val="nil"/>
            </w:tcBorders>
          </w:tcPr>
          <w:p w14:paraId="7BED2CF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040E02BB" w14:textId="77777777" w:rsidTr="00C03D5D">
        <w:tc>
          <w:tcPr>
            <w:tcW w:w="1059" w:type="dxa"/>
            <w:tcBorders>
              <w:left w:val="nil"/>
            </w:tcBorders>
          </w:tcPr>
          <w:p w14:paraId="0119D1D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itte et al. 2010</w:t>
            </w:r>
          </w:p>
        </w:tc>
        <w:tc>
          <w:tcPr>
            <w:tcW w:w="869" w:type="dxa"/>
          </w:tcPr>
          <w:p w14:paraId="5693716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71726FE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4E3B12E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4B50439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613DC96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1A6359B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7074B1C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47D49D9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3" w:type="dxa"/>
          </w:tcPr>
          <w:p w14:paraId="42ADBD2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2" w:type="dxa"/>
          </w:tcPr>
          <w:p w14:paraId="1E3DAC0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6" w:type="dxa"/>
          </w:tcPr>
          <w:p w14:paraId="3EFE3B6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3A38A4B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/11</w:t>
            </w:r>
          </w:p>
        </w:tc>
        <w:tc>
          <w:tcPr>
            <w:tcW w:w="1100" w:type="dxa"/>
            <w:tcBorders>
              <w:right w:val="nil"/>
            </w:tcBorders>
          </w:tcPr>
          <w:p w14:paraId="2A15092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</w:tr>
      <w:tr w:rsidR="00EC0C58" w:rsidRPr="001F2B8E" w14:paraId="770BC77A" w14:textId="77777777" w:rsidTr="00C03D5D">
        <w:tc>
          <w:tcPr>
            <w:tcW w:w="1059" w:type="dxa"/>
            <w:tcBorders>
              <w:left w:val="nil"/>
            </w:tcBorders>
          </w:tcPr>
          <w:p w14:paraId="4BBB1AA7" w14:textId="50A27E84" w:rsidR="00EC0C58" w:rsidRPr="001F2B8E" w:rsidRDefault="00EC0C58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ins w:id="1" w:author="Alicja Beksinska" w:date="2022-11-17T19:19:00Z">
              <w:r>
                <w:rPr>
                  <w:rFonts w:asciiTheme="minorHAnsi" w:hAnsiTheme="minorHAnsi" w:cstheme="minorHAnsi"/>
                  <w:color w:val="000000"/>
                  <w:sz w:val="20"/>
                  <w:szCs w:val="20"/>
                </w:rPr>
                <w:t>Witte et al. 2011</w:t>
              </w:r>
            </w:ins>
          </w:p>
        </w:tc>
        <w:tc>
          <w:tcPr>
            <w:tcW w:w="869" w:type="dxa"/>
          </w:tcPr>
          <w:p w14:paraId="63FA507B" w14:textId="42C4B56F" w:rsidR="00EC0C58" w:rsidRPr="001F2B8E" w:rsidRDefault="00EC0C58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ins w:id="2" w:author="Alicja Beksinska" w:date="2022-11-17T19:19:00Z">
              <w:r>
                <w:rPr>
                  <w:rFonts w:asciiTheme="minorHAnsi" w:hAnsiTheme="minorHAnsi" w:cstheme="minorHAnsi"/>
                  <w:color w:val="000000"/>
                  <w:sz w:val="20"/>
                  <w:szCs w:val="20"/>
                </w:rPr>
                <w:t>Yes</w:t>
              </w:r>
            </w:ins>
          </w:p>
        </w:tc>
        <w:tc>
          <w:tcPr>
            <w:tcW w:w="1186" w:type="dxa"/>
          </w:tcPr>
          <w:p w14:paraId="14EE7A65" w14:textId="3B3713D2" w:rsidR="00EC0C58" w:rsidRPr="001F2B8E" w:rsidRDefault="00EC0C58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ins w:id="3" w:author="Alicja Beksinska" w:date="2022-11-17T19:20:00Z">
              <w:r>
                <w:rPr>
                  <w:rFonts w:asciiTheme="minorHAnsi" w:hAnsiTheme="minorHAnsi" w:cstheme="minorHAnsi"/>
                  <w:color w:val="000000"/>
                  <w:sz w:val="20"/>
                  <w:szCs w:val="20"/>
                </w:rPr>
                <w:t>Yes</w:t>
              </w:r>
            </w:ins>
          </w:p>
        </w:tc>
        <w:tc>
          <w:tcPr>
            <w:tcW w:w="1179" w:type="dxa"/>
          </w:tcPr>
          <w:p w14:paraId="1BDA23E6" w14:textId="46C6CD4A" w:rsidR="00EC0C58" w:rsidRPr="001F2B8E" w:rsidRDefault="00EC0C58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ins w:id="4" w:author="Alicja Beksinska" w:date="2022-11-17T19:20:00Z">
              <w:r>
                <w:rPr>
                  <w:rFonts w:asciiTheme="minorHAnsi" w:hAnsiTheme="minorHAnsi" w:cstheme="minorHAnsi"/>
                  <w:color w:val="000000"/>
                  <w:sz w:val="20"/>
                  <w:szCs w:val="20"/>
                </w:rPr>
                <w:t>Yes</w:t>
              </w:r>
            </w:ins>
          </w:p>
        </w:tc>
        <w:tc>
          <w:tcPr>
            <w:tcW w:w="1045" w:type="dxa"/>
          </w:tcPr>
          <w:p w14:paraId="1A9FF2AB" w14:textId="488BA898" w:rsidR="00EC0C58" w:rsidRPr="001F2B8E" w:rsidRDefault="00EC0C58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ins w:id="5" w:author="Alicja Beksinska" w:date="2022-11-17T19:20:00Z">
              <w:r>
                <w:rPr>
                  <w:rFonts w:asciiTheme="minorHAnsi" w:hAnsiTheme="minorHAnsi" w:cstheme="minorHAnsi"/>
                  <w:color w:val="000000"/>
                  <w:sz w:val="20"/>
                  <w:szCs w:val="20"/>
                </w:rPr>
                <w:t>Yes</w:t>
              </w:r>
            </w:ins>
          </w:p>
        </w:tc>
        <w:tc>
          <w:tcPr>
            <w:tcW w:w="1251" w:type="dxa"/>
          </w:tcPr>
          <w:p w14:paraId="052D41DF" w14:textId="45325A40" w:rsidR="00EC0C58" w:rsidRPr="001F2B8E" w:rsidRDefault="00EC0C58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ins w:id="6" w:author="Alicja Beksinska" w:date="2022-11-17T19:20:00Z">
              <w:r>
                <w:rPr>
                  <w:rFonts w:asciiTheme="minorHAnsi" w:hAnsiTheme="minorHAnsi" w:cstheme="minorHAnsi"/>
                  <w:color w:val="000000"/>
                  <w:sz w:val="20"/>
                  <w:szCs w:val="20"/>
                </w:rPr>
                <w:t>No</w:t>
              </w:r>
            </w:ins>
          </w:p>
        </w:tc>
        <w:tc>
          <w:tcPr>
            <w:tcW w:w="1270" w:type="dxa"/>
          </w:tcPr>
          <w:p w14:paraId="3444C0E2" w14:textId="065473A0" w:rsidR="00EC0C58" w:rsidRPr="001F2B8E" w:rsidRDefault="00EC0C58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ins w:id="7" w:author="Alicja Beksinska" w:date="2022-11-17T19:20:00Z">
              <w:r>
                <w:rPr>
                  <w:rFonts w:asciiTheme="minorHAnsi" w:hAnsiTheme="minorHAnsi" w:cstheme="minorHAnsi"/>
                  <w:color w:val="000000"/>
                  <w:sz w:val="20"/>
                  <w:szCs w:val="20"/>
                </w:rPr>
                <w:t>Cannot tell</w:t>
              </w:r>
            </w:ins>
          </w:p>
        </w:tc>
        <w:tc>
          <w:tcPr>
            <w:tcW w:w="1038" w:type="dxa"/>
          </w:tcPr>
          <w:p w14:paraId="4CA872C5" w14:textId="19240F61" w:rsidR="00EC0C58" w:rsidRPr="001F2B8E" w:rsidRDefault="00EC0C58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ins w:id="8" w:author="Alicja Beksinska" w:date="2022-11-17T19:20:00Z">
              <w:r>
                <w:rPr>
                  <w:rFonts w:asciiTheme="minorHAnsi" w:hAnsiTheme="minorHAnsi" w:cstheme="minorHAnsi"/>
                  <w:color w:val="000000"/>
                  <w:sz w:val="20"/>
                  <w:szCs w:val="20"/>
                </w:rPr>
                <w:t>Cannot tell</w:t>
              </w:r>
            </w:ins>
          </w:p>
        </w:tc>
        <w:tc>
          <w:tcPr>
            <w:tcW w:w="963" w:type="dxa"/>
          </w:tcPr>
          <w:p w14:paraId="7547D325" w14:textId="570A0FAA" w:rsidR="00EC0C58" w:rsidRPr="001F2B8E" w:rsidRDefault="00EC0C58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ins w:id="9" w:author="Alicja Beksinska" w:date="2022-11-17T19:20:00Z">
              <w:r>
                <w:rPr>
                  <w:rFonts w:asciiTheme="minorHAnsi" w:hAnsiTheme="minorHAnsi" w:cstheme="minorHAnsi"/>
                  <w:color w:val="000000"/>
                  <w:sz w:val="20"/>
                  <w:szCs w:val="20"/>
                </w:rPr>
                <w:t>Yes</w:t>
              </w:r>
            </w:ins>
          </w:p>
        </w:tc>
        <w:tc>
          <w:tcPr>
            <w:tcW w:w="933" w:type="dxa"/>
          </w:tcPr>
          <w:p w14:paraId="5F7C1BA4" w14:textId="517E5B5C" w:rsidR="00EC0C58" w:rsidRPr="001F2B8E" w:rsidRDefault="00EC0C58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ins w:id="10" w:author="Alicja Beksinska" w:date="2022-11-17T19:20:00Z">
              <w:r>
                <w:rPr>
                  <w:rFonts w:asciiTheme="minorHAnsi" w:hAnsiTheme="minorHAnsi" w:cstheme="minorHAnsi"/>
                  <w:color w:val="000000"/>
                  <w:sz w:val="20"/>
                  <w:szCs w:val="20"/>
                </w:rPr>
                <w:t>Yes</w:t>
              </w:r>
            </w:ins>
          </w:p>
        </w:tc>
        <w:tc>
          <w:tcPr>
            <w:tcW w:w="922" w:type="dxa"/>
          </w:tcPr>
          <w:p w14:paraId="373D3D51" w14:textId="3A71B808" w:rsidR="00EC0C58" w:rsidRPr="001F2B8E" w:rsidRDefault="00EC0C58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ins w:id="11" w:author="Alicja Beksinska" w:date="2022-11-17T19:20:00Z">
              <w:r>
                <w:rPr>
                  <w:rFonts w:asciiTheme="minorHAnsi" w:hAnsiTheme="minorHAnsi" w:cstheme="minorHAnsi"/>
                  <w:color w:val="000000"/>
                  <w:sz w:val="20"/>
                  <w:szCs w:val="20"/>
                </w:rPr>
                <w:t>Yes</w:t>
              </w:r>
            </w:ins>
          </w:p>
        </w:tc>
        <w:tc>
          <w:tcPr>
            <w:tcW w:w="1186" w:type="dxa"/>
          </w:tcPr>
          <w:p w14:paraId="436624FE" w14:textId="1F2F3874" w:rsidR="00EC0C58" w:rsidRPr="001F2B8E" w:rsidRDefault="00EC0C58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ins w:id="12" w:author="Alicja Beksinska" w:date="2022-11-17T19:21:00Z">
              <w:r>
                <w:rPr>
                  <w:rFonts w:asciiTheme="minorHAnsi" w:hAnsiTheme="minorHAnsi" w:cstheme="minorHAnsi"/>
                  <w:color w:val="000000"/>
                  <w:sz w:val="20"/>
                  <w:szCs w:val="20"/>
                </w:rPr>
                <w:t>Yes</w:t>
              </w:r>
            </w:ins>
          </w:p>
        </w:tc>
        <w:tc>
          <w:tcPr>
            <w:tcW w:w="741" w:type="dxa"/>
          </w:tcPr>
          <w:p w14:paraId="40A5F293" w14:textId="66589964" w:rsidR="00EC0C58" w:rsidRPr="001F2B8E" w:rsidRDefault="00EC0C58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ins w:id="13" w:author="Alicja Beksinska" w:date="2022-11-17T19:21:00Z">
              <w:r>
                <w:rPr>
                  <w:rFonts w:asciiTheme="minorHAnsi" w:hAnsiTheme="minorHAnsi" w:cstheme="minorHAnsi"/>
                  <w:color w:val="000000"/>
                  <w:sz w:val="20"/>
                  <w:szCs w:val="20"/>
                </w:rPr>
                <w:t xml:space="preserve">6/11 </w:t>
              </w:r>
            </w:ins>
          </w:p>
        </w:tc>
        <w:tc>
          <w:tcPr>
            <w:tcW w:w="1100" w:type="dxa"/>
            <w:tcBorders>
              <w:right w:val="nil"/>
            </w:tcBorders>
          </w:tcPr>
          <w:p w14:paraId="3957C420" w14:textId="3939F4DC" w:rsidR="00EC0C58" w:rsidRPr="001F2B8E" w:rsidRDefault="00EC0C58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ins w:id="14" w:author="Alicja Beksinska" w:date="2022-11-17T19:21:00Z">
              <w:r>
                <w:rPr>
                  <w:rFonts w:asciiTheme="minorHAnsi" w:hAnsiTheme="minorHAnsi" w:cstheme="minorHAnsi"/>
                  <w:color w:val="000000"/>
                  <w:sz w:val="20"/>
                  <w:szCs w:val="20"/>
                </w:rPr>
                <w:t>Moderate</w:t>
              </w:r>
            </w:ins>
          </w:p>
        </w:tc>
      </w:tr>
      <w:tr w:rsidR="00982C24" w:rsidRPr="001F2B8E" w14:paraId="4053947D" w14:textId="77777777" w:rsidTr="00C03D5D">
        <w:tc>
          <w:tcPr>
            <w:tcW w:w="1059" w:type="dxa"/>
            <w:tcBorders>
              <w:left w:val="nil"/>
            </w:tcBorders>
          </w:tcPr>
          <w:p w14:paraId="288B6B5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adav et al. 2005</w:t>
            </w:r>
          </w:p>
        </w:tc>
        <w:tc>
          <w:tcPr>
            <w:tcW w:w="869" w:type="dxa"/>
          </w:tcPr>
          <w:p w14:paraId="07A0E2CA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229032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3A69AEC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0361EA9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5E70AF5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24028CD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10E1185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Cannot tell </w:t>
            </w:r>
          </w:p>
        </w:tc>
        <w:tc>
          <w:tcPr>
            <w:tcW w:w="963" w:type="dxa"/>
          </w:tcPr>
          <w:p w14:paraId="266EFF4C" w14:textId="1FEA416D" w:rsidR="00982C24" w:rsidRPr="001F2B8E" w:rsidRDefault="00EC0C58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="00982C24"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933" w:type="dxa"/>
          </w:tcPr>
          <w:p w14:paraId="0B44C39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6810BF3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65856E4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4AE3D7C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21D9EC8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183AD818" w14:textId="77777777" w:rsidTr="00C03D5D">
        <w:tc>
          <w:tcPr>
            <w:tcW w:w="1059" w:type="dxa"/>
            <w:tcBorders>
              <w:left w:val="nil"/>
            </w:tcBorders>
          </w:tcPr>
          <w:p w14:paraId="6174680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Zhang et al. 2014</w:t>
            </w:r>
          </w:p>
        </w:tc>
        <w:tc>
          <w:tcPr>
            <w:tcW w:w="869" w:type="dxa"/>
          </w:tcPr>
          <w:p w14:paraId="49C7047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73025C9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3CA6B1C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61FFA7B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27D1F1B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3C3207D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6662A1B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70E2933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33" w:type="dxa"/>
          </w:tcPr>
          <w:p w14:paraId="3F36857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29ABE47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4267FA0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29EFA7C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11</w:t>
            </w:r>
          </w:p>
        </w:tc>
        <w:tc>
          <w:tcPr>
            <w:tcW w:w="1100" w:type="dxa"/>
            <w:tcBorders>
              <w:right w:val="nil"/>
            </w:tcBorders>
          </w:tcPr>
          <w:p w14:paraId="6A0335FB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06058ECB" w14:textId="77777777" w:rsidTr="00C03D5D">
        <w:tc>
          <w:tcPr>
            <w:tcW w:w="1059" w:type="dxa"/>
            <w:tcBorders>
              <w:left w:val="nil"/>
            </w:tcBorders>
          </w:tcPr>
          <w:p w14:paraId="2480D88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Zhang et al. 2014</w:t>
            </w:r>
          </w:p>
        </w:tc>
        <w:tc>
          <w:tcPr>
            <w:tcW w:w="869" w:type="dxa"/>
          </w:tcPr>
          <w:p w14:paraId="7DFE80C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186" w:type="dxa"/>
          </w:tcPr>
          <w:p w14:paraId="279F9A8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30F70787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045" w:type="dxa"/>
          </w:tcPr>
          <w:p w14:paraId="0FE89685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51" w:type="dxa"/>
          </w:tcPr>
          <w:p w14:paraId="68E322F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70" w:type="dxa"/>
          </w:tcPr>
          <w:p w14:paraId="6CC03AF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25A3C1AC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963" w:type="dxa"/>
          </w:tcPr>
          <w:p w14:paraId="16499B29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20D225C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</w:tcPr>
          <w:p w14:paraId="3900DBE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186" w:type="dxa"/>
          </w:tcPr>
          <w:p w14:paraId="7100E9C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4B14A43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11</w:t>
            </w:r>
          </w:p>
        </w:tc>
        <w:tc>
          <w:tcPr>
            <w:tcW w:w="1100" w:type="dxa"/>
            <w:tcBorders>
              <w:right w:val="nil"/>
            </w:tcBorders>
          </w:tcPr>
          <w:p w14:paraId="71EC019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</w:tr>
      <w:tr w:rsidR="00982C24" w:rsidRPr="001F2B8E" w14:paraId="71DC22DF" w14:textId="77777777" w:rsidTr="00C03D5D">
        <w:tc>
          <w:tcPr>
            <w:tcW w:w="1059" w:type="dxa"/>
            <w:tcBorders>
              <w:left w:val="nil"/>
            </w:tcBorders>
          </w:tcPr>
          <w:p w14:paraId="1E43B75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Zhang et al. 2017</w:t>
            </w:r>
          </w:p>
        </w:tc>
        <w:tc>
          <w:tcPr>
            <w:tcW w:w="869" w:type="dxa"/>
          </w:tcPr>
          <w:p w14:paraId="26DC99C2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6" w:type="dxa"/>
          </w:tcPr>
          <w:p w14:paraId="7803809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9" w:type="dxa"/>
          </w:tcPr>
          <w:p w14:paraId="3968136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14:paraId="68BCBF90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1" w:type="dxa"/>
          </w:tcPr>
          <w:p w14:paraId="2C0DE828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0" w:type="dxa"/>
          </w:tcPr>
          <w:p w14:paraId="2C900F23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l</w:t>
            </w:r>
          </w:p>
        </w:tc>
        <w:tc>
          <w:tcPr>
            <w:tcW w:w="1038" w:type="dxa"/>
          </w:tcPr>
          <w:p w14:paraId="2DA18BEE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not tel</w:t>
            </w:r>
          </w:p>
        </w:tc>
        <w:tc>
          <w:tcPr>
            <w:tcW w:w="963" w:type="dxa"/>
          </w:tcPr>
          <w:p w14:paraId="2981F79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</w:tcPr>
          <w:p w14:paraId="7A0506D1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2" w:type="dxa"/>
          </w:tcPr>
          <w:p w14:paraId="2DE37664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6" w:type="dxa"/>
          </w:tcPr>
          <w:p w14:paraId="0A41948D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10EC9DDF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/11</w:t>
            </w:r>
          </w:p>
        </w:tc>
        <w:tc>
          <w:tcPr>
            <w:tcW w:w="1100" w:type="dxa"/>
            <w:tcBorders>
              <w:right w:val="nil"/>
            </w:tcBorders>
          </w:tcPr>
          <w:p w14:paraId="607133C6" w14:textId="77777777" w:rsidR="00982C24" w:rsidRPr="001F2B8E" w:rsidRDefault="00982C24" w:rsidP="00C03D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B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</w:t>
            </w:r>
          </w:p>
        </w:tc>
      </w:tr>
    </w:tbl>
    <w:p w14:paraId="7FC9D646" w14:textId="18EFDED5" w:rsidR="00982C24" w:rsidRDefault="00982C24" w:rsidP="00982C24"/>
    <w:p w14:paraId="45446214" w14:textId="6B7364CB" w:rsidR="001D1375" w:rsidRDefault="001D1375" w:rsidP="00982C24"/>
    <w:p w14:paraId="6EEC9067" w14:textId="77777777" w:rsidR="001F2B8E" w:rsidRDefault="001F2B8E" w:rsidP="00982C24">
      <w:pPr>
        <w:rPr>
          <w:rFonts w:asciiTheme="minorHAnsi" w:hAnsiTheme="minorHAnsi" w:cstheme="minorHAnsi"/>
          <w:b/>
          <w:bCs/>
        </w:rPr>
      </w:pPr>
    </w:p>
    <w:p w14:paraId="5ACC4AD6" w14:textId="77777777" w:rsidR="001F2B8E" w:rsidRDefault="001F2B8E" w:rsidP="00982C24">
      <w:pPr>
        <w:rPr>
          <w:rFonts w:asciiTheme="minorHAnsi" w:hAnsiTheme="minorHAnsi" w:cstheme="minorHAnsi"/>
          <w:b/>
          <w:bCs/>
        </w:rPr>
      </w:pPr>
    </w:p>
    <w:p w14:paraId="78F6F7F1" w14:textId="77777777" w:rsidR="001F2B8E" w:rsidRDefault="001F2B8E" w:rsidP="00982C24">
      <w:pPr>
        <w:rPr>
          <w:rFonts w:asciiTheme="minorHAnsi" w:hAnsiTheme="minorHAnsi" w:cstheme="minorHAnsi"/>
          <w:b/>
          <w:bCs/>
        </w:rPr>
      </w:pPr>
    </w:p>
    <w:p w14:paraId="5F444268" w14:textId="77777777" w:rsidR="001F2B8E" w:rsidRDefault="001F2B8E" w:rsidP="00982C24">
      <w:pPr>
        <w:rPr>
          <w:rFonts w:asciiTheme="minorHAnsi" w:hAnsiTheme="minorHAnsi" w:cstheme="minorHAnsi"/>
          <w:b/>
          <w:bCs/>
        </w:rPr>
      </w:pPr>
    </w:p>
    <w:p w14:paraId="1D0561C5" w14:textId="77777777" w:rsidR="001F2B8E" w:rsidRDefault="001F2B8E" w:rsidP="00982C24">
      <w:pPr>
        <w:rPr>
          <w:rFonts w:asciiTheme="minorHAnsi" w:hAnsiTheme="minorHAnsi" w:cstheme="minorHAnsi"/>
          <w:b/>
          <w:bCs/>
        </w:rPr>
      </w:pPr>
    </w:p>
    <w:p w14:paraId="633D814A" w14:textId="77777777" w:rsidR="001F2B8E" w:rsidRDefault="001F2B8E" w:rsidP="00982C24">
      <w:pPr>
        <w:rPr>
          <w:rFonts w:asciiTheme="minorHAnsi" w:hAnsiTheme="minorHAnsi" w:cstheme="minorHAnsi"/>
          <w:b/>
          <w:bCs/>
        </w:rPr>
      </w:pPr>
    </w:p>
    <w:p w14:paraId="15CAE3CF" w14:textId="77777777" w:rsidR="001F2B8E" w:rsidRDefault="001F2B8E" w:rsidP="00982C24">
      <w:pPr>
        <w:rPr>
          <w:rFonts w:asciiTheme="minorHAnsi" w:hAnsiTheme="minorHAnsi" w:cstheme="minorHAnsi"/>
          <w:b/>
          <w:bCs/>
        </w:rPr>
      </w:pPr>
    </w:p>
    <w:p w14:paraId="1E9E9257" w14:textId="4460E281" w:rsidR="001D1375" w:rsidRDefault="001D1375" w:rsidP="00982C24"/>
    <w:p w14:paraId="02EDA434" w14:textId="699A9060" w:rsidR="008824BC" w:rsidRDefault="008824BC" w:rsidP="008824BC">
      <w:pPr>
        <w:pStyle w:val="Caption"/>
        <w:keepNext/>
      </w:pPr>
      <w:r>
        <w:t xml:space="preserve">Table </w:t>
      </w:r>
      <w:r w:rsidR="00CF3593">
        <w:t>B</w:t>
      </w:r>
      <w:r>
        <w:t>: Differences in study scores between authors*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1534"/>
        <w:gridCol w:w="1540"/>
        <w:gridCol w:w="1438"/>
        <w:gridCol w:w="1629"/>
        <w:gridCol w:w="1629"/>
      </w:tblGrid>
      <w:tr w:rsidR="001D1375" w:rsidRPr="00F10FBB" w14:paraId="0B3936FD" w14:textId="77777777" w:rsidTr="001F2B8E">
        <w:tc>
          <w:tcPr>
            <w:tcW w:w="1437" w:type="dxa"/>
          </w:tcPr>
          <w:p w14:paraId="1321C159" w14:textId="77777777" w:rsidR="001D1375" w:rsidRPr="00F10FBB" w:rsidRDefault="001D1375" w:rsidP="002474A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FB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1534" w:type="dxa"/>
          </w:tcPr>
          <w:p w14:paraId="1103313A" w14:textId="77777777" w:rsidR="001D1375" w:rsidRPr="00F10FBB" w:rsidRDefault="001D1375" w:rsidP="002474A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FB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B</w:t>
            </w:r>
          </w:p>
        </w:tc>
        <w:tc>
          <w:tcPr>
            <w:tcW w:w="1540" w:type="dxa"/>
          </w:tcPr>
          <w:p w14:paraId="428432E5" w14:textId="77777777" w:rsidR="001D1375" w:rsidRPr="00F10FBB" w:rsidRDefault="001D1375" w:rsidP="002474A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FB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K</w:t>
            </w:r>
          </w:p>
        </w:tc>
        <w:tc>
          <w:tcPr>
            <w:tcW w:w="1438" w:type="dxa"/>
          </w:tcPr>
          <w:p w14:paraId="64A15734" w14:textId="77777777" w:rsidR="001D1375" w:rsidRPr="00F10FBB" w:rsidRDefault="001D1375" w:rsidP="002474A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FB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Question with different score</w:t>
            </w:r>
          </w:p>
        </w:tc>
        <w:tc>
          <w:tcPr>
            <w:tcW w:w="1629" w:type="dxa"/>
          </w:tcPr>
          <w:p w14:paraId="304B6945" w14:textId="3C3B7A80" w:rsidR="001D1375" w:rsidRPr="00F10FBB" w:rsidRDefault="001F2B8E" w:rsidP="002474A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FB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</w:t>
            </w:r>
            <w:r w:rsidR="001D1375" w:rsidRPr="00F10FB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ason</w:t>
            </w:r>
          </w:p>
        </w:tc>
        <w:tc>
          <w:tcPr>
            <w:tcW w:w="1629" w:type="dxa"/>
          </w:tcPr>
          <w:p w14:paraId="1C9B41D5" w14:textId="7F8F1CA9" w:rsidR="001D1375" w:rsidRPr="00F10FBB" w:rsidRDefault="001D1375" w:rsidP="002474A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FB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inal score</w:t>
            </w:r>
          </w:p>
        </w:tc>
      </w:tr>
      <w:tr w:rsidR="001D1375" w:rsidRPr="00F10FBB" w14:paraId="218E0698" w14:textId="77777777" w:rsidTr="001F2B8E">
        <w:tc>
          <w:tcPr>
            <w:tcW w:w="1437" w:type="dxa"/>
          </w:tcPr>
          <w:p w14:paraId="2CFF3AA3" w14:textId="0A16454F" w:rsidR="001D1375" w:rsidRPr="00F10FBB" w:rsidRDefault="001D1375" w:rsidP="002474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10FBB">
              <w:rPr>
                <w:rFonts w:asciiTheme="minorHAnsi" w:hAnsiTheme="minorHAnsi" w:cstheme="minorHAnsi"/>
                <w:sz w:val="22"/>
                <w:szCs w:val="22"/>
              </w:rPr>
              <w:t>Richter</w:t>
            </w:r>
            <w:r w:rsidR="001F2B8E" w:rsidRPr="00F10FBB">
              <w:rPr>
                <w:rFonts w:asciiTheme="minorHAnsi" w:hAnsiTheme="minorHAnsi" w:cstheme="minorHAnsi"/>
                <w:sz w:val="22"/>
                <w:szCs w:val="22"/>
              </w:rPr>
              <w:t xml:space="preserve"> (2013)</w:t>
            </w:r>
          </w:p>
        </w:tc>
        <w:tc>
          <w:tcPr>
            <w:tcW w:w="1534" w:type="dxa"/>
          </w:tcPr>
          <w:p w14:paraId="567957EE" w14:textId="77777777" w:rsidR="001D1375" w:rsidRPr="00F10FBB" w:rsidRDefault="001D1375" w:rsidP="002474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10FBB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540" w:type="dxa"/>
          </w:tcPr>
          <w:p w14:paraId="082F21B4" w14:textId="77777777" w:rsidR="001D1375" w:rsidRPr="00F10FBB" w:rsidRDefault="001D1375" w:rsidP="002474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10FBB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438" w:type="dxa"/>
          </w:tcPr>
          <w:p w14:paraId="132C9A82" w14:textId="36EB7779" w:rsidR="001D1375" w:rsidRPr="00F10FBB" w:rsidRDefault="00DF75C0" w:rsidP="002474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10FBB">
              <w:rPr>
                <w:rFonts w:asciiTheme="minorHAnsi" w:hAnsiTheme="minorHAnsi" w:cstheme="minorHAnsi"/>
                <w:sz w:val="22"/>
                <w:szCs w:val="22"/>
              </w:rPr>
              <w:t>Q4, 5, 7</w:t>
            </w:r>
          </w:p>
        </w:tc>
        <w:tc>
          <w:tcPr>
            <w:tcW w:w="1629" w:type="dxa"/>
          </w:tcPr>
          <w:p w14:paraId="51FFA5D9" w14:textId="72C6E61E" w:rsidR="001D1375" w:rsidRPr="00F10FBB" w:rsidRDefault="00DF75C0" w:rsidP="002474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10FBB">
              <w:rPr>
                <w:rFonts w:asciiTheme="minorHAnsi" w:hAnsiTheme="minorHAnsi" w:cstheme="minorHAnsi"/>
                <w:sz w:val="22"/>
                <w:szCs w:val="22"/>
              </w:rPr>
              <w:t>Non-probability sampling methods, no response rate reported</w:t>
            </w:r>
          </w:p>
        </w:tc>
        <w:tc>
          <w:tcPr>
            <w:tcW w:w="1629" w:type="dxa"/>
          </w:tcPr>
          <w:p w14:paraId="313035D5" w14:textId="31E24F0E" w:rsidR="001D1375" w:rsidRPr="00F10FBB" w:rsidRDefault="001D1375" w:rsidP="002474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10FBB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</w:tr>
      <w:tr w:rsidR="001D1375" w:rsidRPr="00F10FBB" w14:paraId="08854E62" w14:textId="77777777" w:rsidTr="001F2B8E">
        <w:tc>
          <w:tcPr>
            <w:tcW w:w="1437" w:type="dxa"/>
          </w:tcPr>
          <w:p w14:paraId="609FC35E" w14:textId="0A4FDC70" w:rsidR="001D1375" w:rsidRPr="00F10FBB" w:rsidRDefault="001D1375" w:rsidP="002474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10FBB">
              <w:rPr>
                <w:rFonts w:asciiTheme="minorHAnsi" w:hAnsiTheme="minorHAnsi" w:cstheme="minorHAnsi"/>
                <w:sz w:val="22"/>
                <w:szCs w:val="22"/>
              </w:rPr>
              <w:t>Ulibarri</w:t>
            </w:r>
            <w:r w:rsidR="004C2728" w:rsidRPr="00F10FBB">
              <w:rPr>
                <w:rFonts w:asciiTheme="minorHAnsi" w:hAnsiTheme="minorHAnsi" w:cstheme="minorHAnsi"/>
                <w:sz w:val="22"/>
                <w:szCs w:val="22"/>
              </w:rPr>
              <w:t xml:space="preserve"> (2014)</w:t>
            </w:r>
          </w:p>
        </w:tc>
        <w:tc>
          <w:tcPr>
            <w:tcW w:w="1534" w:type="dxa"/>
          </w:tcPr>
          <w:p w14:paraId="6C16D84B" w14:textId="77777777" w:rsidR="001D1375" w:rsidRPr="00F10FBB" w:rsidRDefault="001D1375" w:rsidP="002474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10FBB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540" w:type="dxa"/>
          </w:tcPr>
          <w:p w14:paraId="4374ABB5" w14:textId="77777777" w:rsidR="001D1375" w:rsidRPr="00F10FBB" w:rsidRDefault="001D1375" w:rsidP="002474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10FBB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438" w:type="dxa"/>
          </w:tcPr>
          <w:p w14:paraId="6DEC1F56" w14:textId="11EAD60A" w:rsidR="001D1375" w:rsidRPr="00F10FBB" w:rsidRDefault="00DF75C0" w:rsidP="002474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10FBB">
              <w:rPr>
                <w:rFonts w:asciiTheme="minorHAnsi" w:hAnsiTheme="minorHAnsi" w:cstheme="minorHAnsi"/>
                <w:sz w:val="22"/>
                <w:szCs w:val="22"/>
              </w:rPr>
              <w:t>Q 5</w:t>
            </w:r>
          </w:p>
        </w:tc>
        <w:tc>
          <w:tcPr>
            <w:tcW w:w="1629" w:type="dxa"/>
          </w:tcPr>
          <w:p w14:paraId="534C48E4" w14:textId="202634EA" w:rsidR="001D1375" w:rsidRPr="00F10FBB" w:rsidRDefault="00DF75C0" w:rsidP="002474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10FBB">
              <w:rPr>
                <w:rFonts w:asciiTheme="minorHAnsi" w:hAnsiTheme="minorHAnsi" w:cstheme="minorHAnsi"/>
                <w:sz w:val="22"/>
                <w:szCs w:val="22"/>
              </w:rPr>
              <w:t>Non-probability sampling methods reported</w:t>
            </w:r>
          </w:p>
        </w:tc>
        <w:tc>
          <w:tcPr>
            <w:tcW w:w="1629" w:type="dxa"/>
          </w:tcPr>
          <w:p w14:paraId="167B0541" w14:textId="06FEF14A" w:rsidR="001D1375" w:rsidRPr="00F10FBB" w:rsidRDefault="00DF75C0" w:rsidP="002474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10FBB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</w:tr>
      <w:tr w:rsidR="001D1375" w:rsidRPr="00F10FBB" w14:paraId="4D139606" w14:textId="77777777" w:rsidTr="001F2B8E">
        <w:tc>
          <w:tcPr>
            <w:tcW w:w="1437" w:type="dxa"/>
          </w:tcPr>
          <w:p w14:paraId="7D1CA8D1" w14:textId="65F6CF17" w:rsidR="001D1375" w:rsidRPr="00F10FBB" w:rsidRDefault="001D1375" w:rsidP="002474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10FBB">
              <w:rPr>
                <w:rFonts w:asciiTheme="minorHAnsi" w:hAnsiTheme="minorHAnsi" w:cstheme="minorHAnsi"/>
                <w:sz w:val="22"/>
                <w:szCs w:val="22"/>
              </w:rPr>
              <w:t>De Matos</w:t>
            </w:r>
            <w:r w:rsidR="004C2728" w:rsidRPr="00F10FBB">
              <w:rPr>
                <w:rFonts w:asciiTheme="minorHAnsi" w:hAnsiTheme="minorHAnsi" w:cstheme="minorHAnsi"/>
                <w:sz w:val="22"/>
                <w:szCs w:val="22"/>
              </w:rPr>
              <w:t xml:space="preserve"> (2017)</w:t>
            </w:r>
          </w:p>
        </w:tc>
        <w:tc>
          <w:tcPr>
            <w:tcW w:w="1534" w:type="dxa"/>
          </w:tcPr>
          <w:p w14:paraId="4F854200" w14:textId="77777777" w:rsidR="001D1375" w:rsidRPr="00F10FBB" w:rsidRDefault="001D1375" w:rsidP="002474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10FBB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540" w:type="dxa"/>
          </w:tcPr>
          <w:p w14:paraId="4641DF61" w14:textId="77777777" w:rsidR="001D1375" w:rsidRPr="00F10FBB" w:rsidRDefault="001D1375" w:rsidP="002474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10FBB">
              <w:rPr>
                <w:rFonts w:asciiTheme="minorHAnsi" w:hAnsiTheme="minorHAnsi" w:cstheme="minorHAnsi"/>
                <w:sz w:val="22"/>
                <w:szCs w:val="22"/>
              </w:rPr>
              <w:t xml:space="preserve">10 </w:t>
            </w:r>
          </w:p>
        </w:tc>
        <w:tc>
          <w:tcPr>
            <w:tcW w:w="1438" w:type="dxa"/>
          </w:tcPr>
          <w:p w14:paraId="68235CDC" w14:textId="3FCA1A54" w:rsidR="001D1375" w:rsidRPr="00F10FBB" w:rsidRDefault="00474373" w:rsidP="002474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10FBB">
              <w:rPr>
                <w:rFonts w:asciiTheme="minorHAnsi" w:hAnsiTheme="minorHAnsi" w:cstheme="minorHAnsi"/>
                <w:sz w:val="22"/>
                <w:szCs w:val="22"/>
              </w:rPr>
              <w:t xml:space="preserve">Q 4, 5 </w:t>
            </w:r>
          </w:p>
        </w:tc>
        <w:tc>
          <w:tcPr>
            <w:tcW w:w="1629" w:type="dxa"/>
          </w:tcPr>
          <w:p w14:paraId="047B080D" w14:textId="2CBB8096" w:rsidR="001D1375" w:rsidRPr="00F10FBB" w:rsidRDefault="00474373" w:rsidP="002474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10FBB">
              <w:rPr>
                <w:rFonts w:asciiTheme="minorHAnsi" w:hAnsiTheme="minorHAnsi" w:cstheme="minorHAnsi"/>
                <w:sz w:val="22"/>
                <w:szCs w:val="22"/>
              </w:rPr>
              <w:t>Non-probability sampling methods</w:t>
            </w:r>
          </w:p>
        </w:tc>
        <w:tc>
          <w:tcPr>
            <w:tcW w:w="1629" w:type="dxa"/>
          </w:tcPr>
          <w:p w14:paraId="2FAE4ED9" w14:textId="4EA36CA7" w:rsidR="001D1375" w:rsidRPr="00F10FBB" w:rsidRDefault="00474373" w:rsidP="002474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10FBB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</w:tr>
    </w:tbl>
    <w:p w14:paraId="53DE52F7" w14:textId="12500FF9" w:rsidR="001D1375" w:rsidRPr="00982C24" w:rsidRDefault="008824BC" w:rsidP="00982C24">
      <w:r>
        <w:t>*</w:t>
      </w:r>
      <w:r>
        <w:rPr>
          <w:rFonts w:asciiTheme="minorHAnsi" w:hAnsiTheme="minorHAnsi" w:cstheme="minorHAnsi"/>
          <w:b/>
          <w:bCs/>
        </w:rPr>
        <w:t>(10% of all study scores were compared)</w:t>
      </w:r>
    </w:p>
    <w:sectPr w:rsidR="001D1375" w:rsidRPr="00982C24" w:rsidSect="00867D5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A3AD8"/>
    <w:multiLevelType w:val="hybridMultilevel"/>
    <w:tmpl w:val="183E4A06"/>
    <w:lvl w:ilvl="0" w:tplc="342609F4">
      <w:start w:val="17"/>
      <w:numFmt w:val="decimal"/>
      <w:lvlText w:val="%1"/>
      <w:lvlJc w:val="left"/>
      <w:pPr>
        <w:ind w:left="720" w:hanging="360"/>
      </w:pPr>
      <w:rPr>
        <w:rFonts w:ascii="Calibri" w:hAnsi="Calibri" w:cs="Calibri" w:hint="default"/>
        <w:b w:val="0"/>
        <w:i w:val="0"/>
        <w:color w:val="000000" w:themeColor="text1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44C82"/>
    <w:multiLevelType w:val="multilevel"/>
    <w:tmpl w:val="708C2A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52B4523"/>
    <w:multiLevelType w:val="hybridMultilevel"/>
    <w:tmpl w:val="74FEA6BC"/>
    <w:lvl w:ilvl="0" w:tplc="845C201E">
      <w:start w:val="17"/>
      <w:numFmt w:val="decimal"/>
      <w:lvlText w:val="%1"/>
      <w:lvlJc w:val="left"/>
      <w:pPr>
        <w:ind w:left="720" w:hanging="360"/>
      </w:pPr>
      <w:rPr>
        <w:rFonts w:ascii="Calibri" w:hAnsi="Calibri" w:cs="Calibri" w:hint="default"/>
        <w:b w:val="0"/>
        <w:i w:val="0"/>
        <w:color w:val="000000" w:themeColor="text1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411E76"/>
    <w:multiLevelType w:val="hybridMultilevel"/>
    <w:tmpl w:val="EAC0758C"/>
    <w:lvl w:ilvl="0" w:tplc="03843602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A4377D"/>
    <w:multiLevelType w:val="multilevel"/>
    <w:tmpl w:val="708C2A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39A64355"/>
    <w:multiLevelType w:val="multilevel"/>
    <w:tmpl w:val="9CC4865E"/>
    <w:lvl w:ilvl="0">
      <w:start w:val="4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84" w:hanging="50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84" w:hanging="1800"/>
      </w:pPr>
      <w:rPr>
        <w:rFonts w:hint="default"/>
      </w:rPr>
    </w:lvl>
  </w:abstractNum>
  <w:abstractNum w:abstractNumId="6" w15:restartNumberingAfterBreak="0">
    <w:nsid w:val="41B50CBB"/>
    <w:multiLevelType w:val="hybridMultilevel"/>
    <w:tmpl w:val="0BFC44D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CD5A74"/>
    <w:multiLevelType w:val="hybridMultilevel"/>
    <w:tmpl w:val="BAAABB36"/>
    <w:lvl w:ilvl="0" w:tplc="3F34F9AA">
      <w:start w:val="17"/>
      <w:numFmt w:val="decimal"/>
      <w:lvlText w:val="%1"/>
      <w:lvlJc w:val="left"/>
      <w:pPr>
        <w:ind w:left="720" w:hanging="360"/>
      </w:pPr>
      <w:rPr>
        <w:rFonts w:ascii="Calibri" w:hAnsi="Calibri" w:cs="Calibri" w:hint="default"/>
        <w:b w:val="0"/>
        <w:i w:val="0"/>
        <w:color w:val="000000" w:themeColor="text1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016C69"/>
    <w:multiLevelType w:val="hybridMultilevel"/>
    <w:tmpl w:val="0BFC44D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283F9A"/>
    <w:multiLevelType w:val="hybridMultilevel"/>
    <w:tmpl w:val="0BFC44D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BD3C10"/>
    <w:multiLevelType w:val="multilevel"/>
    <w:tmpl w:val="EA9E4DBC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DDE7639"/>
    <w:multiLevelType w:val="hybridMultilevel"/>
    <w:tmpl w:val="57A4A2E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2666470">
    <w:abstractNumId w:val="1"/>
  </w:num>
  <w:num w:numId="2" w16cid:durableId="671563874">
    <w:abstractNumId w:val="11"/>
  </w:num>
  <w:num w:numId="3" w16cid:durableId="1404521829">
    <w:abstractNumId w:val="7"/>
  </w:num>
  <w:num w:numId="4" w16cid:durableId="1492602434">
    <w:abstractNumId w:val="2"/>
  </w:num>
  <w:num w:numId="5" w16cid:durableId="793789873">
    <w:abstractNumId w:val="0"/>
  </w:num>
  <w:num w:numId="6" w16cid:durableId="505748260">
    <w:abstractNumId w:val="4"/>
  </w:num>
  <w:num w:numId="7" w16cid:durableId="1720276594">
    <w:abstractNumId w:val="9"/>
  </w:num>
  <w:num w:numId="8" w16cid:durableId="93718848">
    <w:abstractNumId w:val="10"/>
  </w:num>
  <w:num w:numId="9" w16cid:durableId="653991140">
    <w:abstractNumId w:val="6"/>
  </w:num>
  <w:num w:numId="10" w16cid:durableId="1630865174">
    <w:abstractNumId w:val="8"/>
  </w:num>
  <w:num w:numId="11" w16cid:durableId="1724207947">
    <w:abstractNumId w:val="5"/>
  </w:num>
  <w:num w:numId="12" w16cid:durableId="113968887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icja Beksinska">
    <w15:presenceInfo w15:providerId="Windows Live" w15:userId="4ba9ee7e89f5615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D54"/>
    <w:rsid w:val="00021F4E"/>
    <w:rsid w:val="000274A7"/>
    <w:rsid w:val="0005481E"/>
    <w:rsid w:val="00067EF9"/>
    <w:rsid w:val="00075261"/>
    <w:rsid w:val="000A176D"/>
    <w:rsid w:val="000B7348"/>
    <w:rsid w:val="000D0169"/>
    <w:rsid w:val="000D3074"/>
    <w:rsid w:val="000D54F5"/>
    <w:rsid w:val="000E53A6"/>
    <w:rsid w:val="000E6F2F"/>
    <w:rsid w:val="000F0F61"/>
    <w:rsid w:val="001059BB"/>
    <w:rsid w:val="00113098"/>
    <w:rsid w:val="0012156A"/>
    <w:rsid w:val="00162E57"/>
    <w:rsid w:val="001A3920"/>
    <w:rsid w:val="001A7F52"/>
    <w:rsid w:val="001B165A"/>
    <w:rsid w:val="001C073C"/>
    <w:rsid w:val="001D0268"/>
    <w:rsid w:val="001D1375"/>
    <w:rsid w:val="001D27F9"/>
    <w:rsid w:val="001E3A6B"/>
    <w:rsid w:val="001F2B8E"/>
    <w:rsid w:val="002029A6"/>
    <w:rsid w:val="00236DC9"/>
    <w:rsid w:val="00250286"/>
    <w:rsid w:val="002608CC"/>
    <w:rsid w:val="0026400B"/>
    <w:rsid w:val="00275D85"/>
    <w:rsid w:val="0029046D"/>
    <w:rsid w:val="00296589"/>
    <w:rsid w:val="002A0D6B"/>
    <w:rsid w:val="002A7C5C"/>
    <w:rsid w:val="002D6532"/>
    <w:rsid w:val="002D6FED"/>
    <w:rsid w:val="002F7A83"/>
    <w:rsid w:val="003202A3"/>
    <w:rsid w:val="003238EF"/>
    <w:rsid w:val="0032650C"/>
    <w:rsid w:val="00331979"/>
    <w:rsid w:val="003603E2"/>
    <w:rsid w:val="0036405B"/>
    <w:rsid w:val="00373695"/>
    <w:rsid w:val="00392CB5"/>
    <w:rsid w:val="00397B44"/>
    <w:rsid w:val="003A3FA5"/>
    <w:rsid w:val="003D6033"/>
    <w:rsid w:val="003F27C3"/>
    <w:rsid w:val="003F67FF"/>
    <w:rsid w:val="00401077"/>
    <w:rsid w:val="00413752"/>
    <w:rsid w:val="004174A1"/>
    <w:rsid w:val="004261AB"/>
    <w:rsid w:val="0042694E"/>
    <w:rsid w:val="004403A9"/>
    <w:rsid w:val="00455C1C"/>
    <w:rsid w:val="0046240E"/>
    <w:rsid w:val="0046321E"/>
    <w:rsid w:val="00464BDF"/>
    <w:rsid w:val="004731CF"/>
    <w:rsid w:val="00474373"/>
    <w:rsid w:val="004A7A2E"/>
    <w:rsid w:val="004B69D9"/>
    <w:rsid w:val="004C107F"/>
    <w:rsid w:val="004C2728"/>
    <w:rsid w:val="004C343B"/>
    <w:rsid w:val="004D685C"/>
    <w:rsid w:val="004E06A7"/>
    <w:rsid w:val="004F4BE7"/>
    <w:rsid w:val="004F5817"/>
    <w:rsid w:val="00500DC6"/>
    <w:rsid w:val="00501E03"/>
    <w:rsid w:val="0051052F"/>
    <w:rsid w:val="005130D8"/>
    <w:rsid w:val="00533FD1"/>
    <w:rsid w:val="00543544"/>
    <w:rsid w:val="00544809"/>
    <w:rsid w:val="005472F8"/>
    <w:rsid w:val="00562538"/>
    <w:rsid w:val="00572EC3"/>
    <w:rsid w:val="005755C5"/>
    <w:rsid w:val="005914DB"/>
    <w:rsid w:val="005A5A0E"/>
    <w:rsid w:val="005B28EF"/>
    <w:rsid w:val="005B2EF0"/>
    <w:rsid w:val="005C12BB"/>
    <w:rsid w:val="005C3F15"/>
    <w:rsid w:val="005D7536"/>
    <w:rsid w:val="005F56DA"/>
    <w:rsid w:val="005F6BC1"/>
    <w:rsid w:val="005F7627"/>
    <w:rsid w:val="0061325B"/>
    <w:rsid w:val="006236AC"/>
    <w:rsid w:val="006477CB"/>
    <w:rsid w:val="00680BDD"/>
    <w:rsid w:val="00681BAC"/>
    <w:rsid w:val="00681F23"/>
    <w:rsid w:val="00684736"/>
    <w:rsid w:val="006972EE"/>
    <w:rsid w:val="006A419E"/>
    <w:rsid w:val="006D0567"/>
    <w:rsid w:val="006D3279"/>
    <w:rsid w:val="007006C0"/>
    <w:rsid w:val="007221D6"/>
    <w:rsid w:val="0072284C"/>
    <w:rsid w:val="007322A4"/>
    <w:rsid w:val="007353E0"/>
    <w:rsid w:val="00735D7D"/>
    <w:rsid w:val="00751112"/>
    <w:rsid w:val="007624CD"/>
    <w:rsid w:val="00772722"/>
    <w:rsid w:val="007755F4"/>
    <w:rsid w:val="00787413"/>
    <w:rsid w:val="00790E89"/>
    <w:rsid w:val="0079308C"/>
    <w:rsid w:val="007B1A9E"/>
    <w:rsid w:val="007B3EBC"/>
    <w:rsid w:val="007C2F62"/>
    <w:rsid w:val="007C7D3B"/>
    <w:rsid w:val="007D2E87"/>
    <w:rsid w:val="007D7612"/>
    <w:rsid w:val="007F7BEF"/>
    <w:rsid w:val="0081467B"/>
    <w:rsid w:val="00824EB9"/>
    <w:rsid w:val="00827E82"/>
    <w:rsid w:val="0084732C"/>
    <w:rsid w:val="00863B89"/>
    <w:rsid w:val="00867D54"/>
    <w:rsid w:val="00870C38"/>
    <w:rsid w:val="008824BC"/>
    <w:rsid w:val="0088780A"/>
    <w:rsid w:val="0089061D"/>
    <w:rsid w:val="00891FEB"/>
    <w:rsid w:val="008A3FBF"/>
    <w:rsid w:val="008B1493"/>
    <w:rsid w:val="008C4D89"/>
    <w:rsid w:val="00921D3A"/>
    <w:rsid w:val="009458EF"/>
    <w:rsid w:val="0095348D"/>
    <w:rsid w:val="00975BB5"/>
    <w:rsid w:val="00982C24"/>
    <w:rsid w:val="009A6176"/>
    <w:rsid w:val="009B0A4B"/>
    <w:rsid w:val="009B536C"/>
    <w:rsid w:val="009B7219"/>
    <w:rsid w:val="009C3CD1"/>
    <w:rsid w:val="00A04B21"/>
    <w:rsid w:val="00A068C6"/>
    <w:rsid w:val="00A17654"/>
    <w:rsid w:val="00A20273"/>
    <w:rsid w:val="00A3129D"/>
    <w:rsid w:val="00A35510"/>
    <w:rsid w:val="00A36241"/>
    <w:rsid w:val="00A36F31"/>
    <w:rsid w:val="00A4128C"/>
    <w:rsid w:val="00A43D78"/>
    <w:rsid w:val="00A514BE"/>
    <w:rsid w:val="00A60A8B"/>
    <w:rsid w:val="00A63F69"/>
    <w:rsid w:val="00A64D0B"/>
    <w:rsid w:val="00A9600B"/>
    <w:rsid w:val="00AA3218"/>
    <w:rsid w:val="00AA646D"/>
    <w:rsid w:val="00AA6C76"/>
    <w:rsid w:val="00AB3FCA"/>
    <w:rsid w:val="00AF7917"/>
    <w:rsid w:val="00B10C91"/>
    <w:rsid w:val="00B30819"/>
    <w:rsid w:val="00B44087"/>
    <w:rsid w:val="00B5162B"/>
    <w:rsid w:val="00B52DD3"/>
    <w:rsid w:val="00B538A4"/>
    <w:rsid w:val="00B54C50"/>
    <w:rsid w:val="00B56585"/>
    <w:rsid w:val="00B81DE6"/>
    <w:rsid w:val="00B8339B"/>
    <w:rsid w:val="00BA3458"/>
    <w:rsid w:val="00BD1EC7"/>
    <w:rsid w:val="00BE2307"/>
    <w:rsid w:val="00BE75F0"/>
    <w:rsid w:val="00BF0723"/>
    <w:rsid w:val="00BF355B"/>
    <w:rsid w:val="00C07C88"/>
    <w:rsid w:val="00C15151"/>
    <w:rsid w:val="00C32F2D"/>
    <w:rsid w:val="00C440F8"/>
    <w:rsid w:val="00C4744F"/>
    <w:rsid w:val="00C70024"/>
    <w:rsid w:val="00C929BC"/>
    <w:rsid w:val="00CB5961"/>
    <w:rsid w:val="00CC7A2A"/>
    <w:rsid w:val="00CD106C"/>
    <w:rsid w:val="00CD563E"/>
    <w:rsid w:val="00CF2888"/>
    <w:rsid w:val="00CF3593"/>
    <w:rsid w:val="00D36D18"/>
    <w:rsid w:val="00D37EC9"/>
    <w:rsid w:val="00D51C86"/>
    <w:rsid w:val="00D62AF1"/>
    <w:rsid w:val="00D6429B"/>
    <w:rsid w:val="00D65F22"/>
    <w:rsid w:val="00D7530B"/>
    <w:rsid w:val="00D83581"/>
    <w:rsid w:val="00D933AE"/>
    <w:rsid w:val="00D95222"/>
    <w:rsid w:val="00D97922"/>
    <w:rsid w:val="00DB0E2E"/>
    <w:rsid w:val="00DB37D6"/>
    <w:rsid w:val="00DD0319"/>
    <w:rsid w:val="00DF1CC4"/>
    <w:rsid w:val="00DF68F0"/>
    <w:rsid w:val="00DF7347"/>
    <w:rsid w:val="00DF75C0"/>
    <w:rsid w:val="00E12032"/>
    <w:rsid w:val="00E1578F"/>
    <w:rsid w:val="00E23EBD"/>
    <w:rsid w:val="00E339BE"/>
    <w:rsid w:val="00E56B54"/>
    <w:rsid w:val="00E61D70"/>
    <w:rsid w:val="00E66423"/>
    <w:rsid w:val="00E75CC6"/>
    <w:rsid w:val="00EA27BC"/>
    <w:rsid w:val="00EA419B"/>
    <w:rsid w:val="00EC0C58"/>
    <w:rsid w:val="00EF0790"/>
    <w:rsid w:val="00EF2452"/>
    <w:rsid w:val="00F05A5F"/>
    <w:rsid w:val="00F06F41"/>
    <w:rsid w:val="00F10FBB"/>
    <w:rsid w:val="00F2112C"/>
    <w:rsid w:val="00F2502E"/>
    <w:rsid w:val="00F51C6D"/>
    <w:rsid w:val="00F53659"/>
    <w:rsid w:val="00F56635"/>
    <w:rsid w:val="00F75FD7"/>
    <w:rsid w:val="00F773C6"/>
    <w:rsid w:val="00F90ED5"/>
    <w:rsid w:val="00F93C71"/>
    <w:rsid w:val="00F94E88"/>
    <w:rsid w:val="00F967FD"/>
    <w:rsid w:val="00F97156"/>
    <w:rsid w:val="00FB2514"/>
    <w:rsid w:val="00FC653F"/>
    <w:rsid w:val="00FD104A"/>
    <w:rsid w:val="00FD308A"/>
    <w:rsid w:val="00FE07EF"/>
    <w:rsid w:val="00FE452B"/>
    <w:rsid w:val="00FE4AB6"/>
    <w:rsid w:val="00FF7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89275"/>
  <w15:chartTrackingRefBased/>
  <w15:docId w15:val="{A36DDA6E-FA8E-454A-941A-6A682785A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D54"/>
    <w:rPr>
      <w:rFonts w:ascii="Times New Roman" w:eastAsia="Times New Roman" w:hAnsi="Times New Roman" w:cs="Times New Roman"/>
      <w:lang w:eastAsia="nb-NO"/>
    </w:rPr>
  </w:style>
  <w:style w:type="paragraph" w:styleId="Heading1">
    <w:name w:val="heading 1"/>
    <w:basedOn w:val="Normal"/>
    <w:link w:val="Heading1Char"/>
    <w:uiPriority w:val="9"/>
    <w:qFormat/>
    <w:rsid w:val="00867D5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14D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D5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ListParagraph">
    <w:name w:val="List Paragraph"/>
    <w:aliases w:val="List Paragraph (numbered (a))"/>
    <w:basedOn w:val="Normal"/>
    <w:link w:val="ListParagraphChar"/>
    <w:uiPriority w:val="34"/>
    <w:qFormat/>
    <w:rsid w:val="00867D5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67D54"/>
    <w:pPr>
      <w:spacing w:before="100" w:beforeAutospacing="1" w:after="100" w:afterAutospacing="1"/>
    </w:pPr>
  </w:style>
  <w:style w:type="character" w:customStyle="1" w:styleId="ListParagraphChar">
    <w:name w:val="List Paragraph Char"/>
    <w:aliases w:val="List Paragraph (numbered (a)) Char"/>
    <w:link w:val="ListParagraph"/>
    <w:uiPriority w:val="34"/>
    <w:rsid w:val="00867D54"/>
    <w:rPr>
      <w:rFonts w:ascii="Times New Roman" w:eastAsia="Times New Roman" w:hAnsi="Times New Roman" w:cs="Times New Roman"/>
      <w:lang w:eastAsia="nb-NO"/>
    </w:rPr>
  </w:style>
  <w:style w:type="paragraph" w:customStyle="1" w:styleId="p1">
    <w:name w:val="p1"/>
    <w:basedOn w:val="Normal"/>
    <w:rsid w:val="00867D54"/>
    <w:pPr>
      <w:spacing w:before="100" w:beforeAutospacing="1" w:after="100" w:afterAutospacing="1"/>
    </w:pPr>
  </w:style>
  <w:style w:type="character" w:customStyle="1" w:styleId="s1">
    <w:name w:val="s1"/>
    <w:basedOn w:val="DefaultParagraphFont"/>
    <w:rsid w:val="00867D54"/>
  </w:style>
  <w:style w:type="paragraph" w:customStyle="1" w:styleId="p2">
    <w:name w:val="p2"/>
    <w:basedOn w:val="Normal"/>
    <w:rsid w:val="00867D54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867D54"/>
  </w:style>
  <w:style w:type="table" w:styleId="TableGrid">
    <w:name w:val="Table Grid"/>
    <w:basedOn w:val="TableNormal"/>
    <w:uiPriority w:val="39"/>
    <w:rsid w:val="00867D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7D5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7D54"/>
    <w:rPr>
      <w:rFonts w:ascii="Times New Roman" w:eastAsia="Times New Roman" w:hAnsi="Times New Roman" w:cs="Times New Roman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867D5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7D54"/>
    <w:rPr>
      <w:rFonts w:ascii="Times New Roman" w:eastAsia="Times New Roman" w:hAnsi="Times New Roman" w:cs="Times New Roman"/>
      <w:lang w:eastAsia="nb-NO"/>
    </w:rPr>
  </w:style>
  <w:style w:type="character" w:styleId="Hyperlink">
    <w:name w:val="Hyperlink"/>
    <w:basedOn w:val="DefaultParagraphFont"/>
    <w:uiPriority w:val="99"/>
    <w:unhideWhenUsed/>
    <w:rsid w:val="00867D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7D54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867D54"/>
  </w:style>
  <w:style w:type="character" w:styleId="Strong">
    <w:name w:val="Strong"/>
    <w:basedOn w:val="DefaultParagraphFont"/>
    <w:uiPriority w:val="22"/>
    <w:qFormat/>
    <w:rsid w:val="00867D54"/>
    <w:rPr>
      <w:b/>
      <w:bCs/>
    </w:rPr>
  </w:style>
  <w:style w:type="character" w:customStyle="1" w:styleId="articlecitationyear">
    <w:name w:val="articlecitation_year"/>
    <w:basedOn w:val="DefaultParagraphFont"/>
    <w:rsid w:val="00867D54"/>
  </w:style>
  <w:style w:type="character" w:customStyle="1" w:styleId="articlecitationvolume">
    <w:name w:val="articlecitation_volume"/>
    <w:basedOn w:val="DefaultParagraphFont"/>
    <w:rsid w:val="00867D54"/>
  </w:style>
  <w:style w:type="paragraph" w:customStyle="1" w:styleId="Default">
    <w:name w:val="Default"/>
    <w:rsid w:val="00867D54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867D54"/>
    <w:rPr>
      <w:rFonts w:cs="Times New Roman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92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922"/>
    <w:rPr>
      <w:rFonts w:ascii="Times New Roman" w:eastAsia="Times New Roman" w:hAnsi="Times New Roman" w:cs="Times New Roman"/>
      <w:sz w:val="18"/>
      <w:szCs w:val="18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A960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60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600B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0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00B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paragraph" w:styleId="Revision">
    <w:name w:val="Revision"/>
    <w:hidden/>
    <w:uiPriority w:val="99"/>
    <w:semiHidden/>
    <w:rsid w:val="00500DC6"/>
    <w:rPr>
      <w:rFonts w:ascii="Times New Roman" w:eastAsia="Times New Roman" w:hAnsi="Times New Roman" w:cs="Times New Roman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5914D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paragraph" w:styleId="Caption">
    <w:name w:val="caption"/>
    <w:basedOn w:val="Normal"/>
    <w:next w:val="Normal"/>
    <w:uiPriority w:val="35"/>
    <w:unhideWhenUsed/>
    <w:qFormat/>
    <w:rsid w:val="008824B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513</Words>
  <Characters>8629</Characters>
  <Application>Microsoft Office Word</Application>
  <DocSecurity>0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sen, Oda</dc:creator>
  <cp:keywords/>
  <dc:description/>
  <cp:lastModifiedBy>Alicja Beksinska</cp:lastModifiedBy>
  <cp:revision>2</cp:revision>
  <dcterms:created xsi:type="dcterms:W3CDTF">2022-11-17T20:32:00Z</dcterms:created>
  <dcterms:modified xsi:type="dcterms:W3CDTF">2022-11-17T20:32:00Z</dcterms:modified>
</cp:coreProperties>
</file>